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10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03"/>
        <w:gridCol w:w="2128"/>
        <w:gridCol w:w="1186"/>
        <w:gridCol w:w="1653"/>
        <w:gridCol w:w="1493"/>
        <w:gridCol w:w="1576"/>
        <w:gridCol w:w="1309"/>
        <w:gridCol w:w="1814"/>
        <w:gridCol w:w="1479"/>
        <w:gridCol w:w="1539"/>
      </w:tblGrid>
      <w:tr w:rsidR="00734AC2" w14:paraId="2E31AE62" w14:textId="77777777">
        <w:trPr>
          <w:trHeight w:hRule="exact" w:val="254"/>
        </w:trPr>
        <w:tc>
          <w:tcPr>
            <w:tcW w:w="120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3F2D7CB8" w14:textId="77777777" w:rsidR="00734AC2" w:rsidRDefault="00A00B32">
            <w:pPr>
              <w:pStyle w:val="TableParagraph"/>
              <w:spacing w:before="8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Domain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4F167636" w14:textId="77777777" w:rsidR="00734AC2" w:rsidRDefault="00A00B32">
            <w:pPr>
              <w:pStyle w:val="TableParagraph"/>
              <w:spacing w:before="8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Variable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2BC1C784" w14:textId="77777777" w:rsidR="00734AC2" w:rsidRDefault="00A00B32">
            <w:pPr>
              <w:pStyle w:val="TableParagraph"/>
              <w:spacing w:before="86"/>
              <w:ind w:left="341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Total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440FDAE2" w14:textId="77777777" w:rsidR="00734AC2" w:rsidRDefault="00A00B32">
            <w:pPr>
              <w:pStyle w:val="TableParagraph"/>
              <w:spacing w:before="86"/>
              <w:ind w:left="56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Individual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2F4CF854" w14:textId="77777777" w:rsidR="00734AC2" w:rsidRDefault="00A00B32">
            <w:pPr>
              <w:pStyle w:val="TableParagraph"/>
              <w:spacing w:before="86"/>
              <w:ind w:right="3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Family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36DF7B65" w14:textId="77777777" w:rsidR="00734AC2" w:rsidRDefault="00A00B32">
            <w:pPr>
              <w:pStyle w:val="TableParagraph"/>
              <w:spacing w:before="86"/>
              <w:ind w:right="2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School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368D931B" w14:textId="77777777" w:rsidR="00734AC2" w:rsidRDefault="00A00B32">
            <w:pPr>
              <w:pStyle w:val="TableParagraph"/>
              <w:spacing w:before="86"/>
              <w:ind w:left="175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Peer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70513C3C" w14:textId="77777777" w:rsidR="00734AC2" w:rsidRDefault="00A00B32">
            <w:pPr>
              <w:pStyle w:val="TableParagraph"/>
              <w:spacing w:before="86"/>
              <w:ind w:left="426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Social</w:t>
            </w:r>
            <w:r>
              <w:rPr>
                <w:rFonts w:ascii="Arial"/>
                <w:b/>
                <w:color w:val="545454"/>
                <w:spacing w:val="10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color w:val="545454"/>
                <w:w w:val="105"/>
                <w:sz w:val="11"/>
              </w:rPr>
              <w:t>Environment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7780CA4C" w14:textId="77777777" w:rsidR="00734AC2" w:rsidRDefault="007B249F">
            <w:pPr>
              <w:pStyle w:val="TableParagraph"/>
              <w:spacing w:before="86"/>
              <w:ind w:left="288"/>
              <w:rPr>
                <w:rFonts w:ascii="Arial" w:eastAsia="Arial" w:hAnsi="Arial" w:cs="Arial"/>
                <w:sz w:val="11"/>
                <w:szCs w:val="11"/>
              </w:rPr>
            </w:pPr>
            <w:r w:rsidRPr="007B249F">
              <w:rPr>
                <w:rFonts w:ascii="Arial"/>
                <w:b/>
                <w:color w:val="545454"/>
                <w:w w:val="105"/>
                <w:sz w:val="11"/>
              </w:rPr>
              <w:t>Other Substances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22DDB33B" w14:textId="77777777" w:rsidR="00734AC2" w:rsidRDefault="00A00B32">
            <w:pPr>
              <w:pStyle w:val="TableParagraph"/>
              <w:spacing w:before="86"/>
              <w:ind w:left="359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Single</w:t>
            </w:r>
            <w:r>
              <w:rPr>
                <w:rFonts w:ascii="Arial"/>
                <w:b/>
                <w:color w:val="545454"/>
                <w:spacing w:val="7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color w:val="545454"/>
                <w:w w:val="105"/>
                <w:sz w:val="11"/>
              </w:rPr>
              <w:t>Domain</w:t>
            </w:r>
          </w:p>
        </w:tc>
      </w:tr>
      <w:tr w:rsidR="00734AC2" w14:paraId="644059A9" w14:textId="77777777">
        <w:trPr>
          <w:trHeight w:hRule="exact" w:val="214"/>
        </w:trPr>
        <w:tc>
          <w:tcPr>
            <w:tcW w:w="1203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42FBB82C" w14:textId="77777777" w:rsidR="00734AC2" w:rsidRDefault="00A00B32">
            <w:pPr>
              <w:pStyle w:val="TableParagraph"/>
              <w:spacing w:before="30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Individual</w:t>
            </w:r>
          </w:p>
        </w:tc>
        <w:tc>
          <w:tcPr>
            <w:tcW w:w="2128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4DD55044" w14:textId="77777777" w:rsidR="00734AC2" w:rsidRDefault="00A00B32">
            <w:pPr>
              <w:pStyle w:val="TableParagraph"/>
              <w:spacing w:before="41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Gender</w:t>
            </w:r>
          </w:p>
        </w:tc>
        <w:tc>
          <w:tcPr>
            <w:tcW w:w="1186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0B752A35" w14:textId="77777777" w:rsidR="00734AC2" w:rsidRDefault="00A00B32">
            <w:pPr>
              <w:pStyle w:val="TableParagraph"/>
              <w:spacing w:before="30"/>
              <w:ind w:left="342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35</w:t>
            </w:r>
          </w:p>
        </w:tc>
        <w:tc>
          <w:tcPr>
            <w:tcW w:w="1653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28E0DD24" w14:textId="77777777" w:rsidR="00734AC2" w:rsidRDefault="00734AC2"/>
        </w:tc>
        <w:tc>
          <w:tcPr>
            <w:tcW w:w="1493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55907628" w14:textId="77777777" w:rsidR="00734AC2" w:rsidRDefault="00A00B32">
            <w:pPr>
              <w:pStyle w:val="TableParagraph"/>
              <w:spacing w:before="30"/>
              <w:ind w:right="4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34</w:t>
            </w:r>
          </w:p>
        </w:tc>
        <w:tc>
          <w:tcPr>
            <w:tcW w:w="1576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2211D2B2" w14:textId="77777777" w:rsidR="00734AC2" w:rsidRDefault="00A00B32">
            <w:pPr>
              <w:pStyle w:val="TableParagraph"/>
              <w:spacing w:before="30"/>
              <w:ind w:right="3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34</w:t>
            </w:r>
          </w:p>
        </w:tc>
        <w:tc>
          <w:tcPr>
            <w:tcW w:w="1309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20CCBB4D" w14:textId="77777777" w:rsidR="00734AC2" w:rsidRDefault="00A00B32">
            <w:pPr>
              <w:pStyle w:val="TableParagraph"/>
              <w:spacing w:before="30"/>
              <w:ind w:left="165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37</w:t>
            </w:r>
          </w:p>
        </w:tc>
        <w:tc>
          <w:tcPr>
            <w:tcW w:w="1814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693A3B22" w14:textId="77777777" w:rsidR="00734AC2" w:rsidRDefault="00A00B32">
            <w:pPr>
              <w:pStyle w:val="TableParagraph"/>
              <w:spacing w:before="30"/>
              <w:ind w:left="12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56</w:t>
            </w:r>
          </w:p>
        </w:tc>
        <w:tc>
          <w:tcPr>
            <w:tcW w:w="1479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79FB7019" w14:textId="77777777" w:rsidR="00734AC2" w:rsidRDefault="00A00B32">
            <w:pPr>
              <w:pStyle w:val="TableParagraph"/>
              <w:spacing w:before="30"/>
              <w:ind w:right="7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15</w:t>
            </w:r>
          </w:p>
        </w:tc>
        <w:tc>
          <w:tcPr>
            <w:tcW w:w="1539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3E086CBD" w14:textId="77777777" w:rsidR="00734AC2" w:rsidRDefault="00A00B32">
            <w:pPr>
              <w:pStyle w:val="TableParagraph"/>
              <w:spacing w:before="30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59</w:t>
            </w:r>
          </w:p>
        </w:tc>
      </w:tr>
      <w:tr w:rsidR="00734AC2" w14:paraId="0C40F810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13BCA1C8" w14:textId="77777777" w:rsidR="00734AC2" w:rsidRDefault="00734AC2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6973306" w14:textId="77777777" w:rsidR="00734AC2" w:rsidRDefault="00A00B32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School</w:t>
            </w:r>
            <w:r>
              <w:rPr>
                <w:rFonts w:ascii="Arial"/>
                <w:color w:val="545454"/>
                <w:spacing w:val="5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Year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18D3DF4" w14:textId="77777777" w:rsidR="00734AC2" w:rsidRDefault="00A00B32">
            <w:pPr>
              <w:pStyle w:val="TableParagraph"/>
              <w:spacing w:before="36"/>
              <w:ind w:left="36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28E8C24" w14:textId="77777777" w:rsidR="00734AC2" w:rsidRDefault="00734AC2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1A2F409" w14:textId="77777777" w:rsidR="00734AC2" w:rsidRDefault="00A00B32">
            <w:pPr>
              <w:pStyle w:val="TableParagraph"/>
              <w:spacing w:before="36"/>
              <w:ind w:right="22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3789E29" w14:textId="77777777" w:rsidR="00734AC2" w:rsidRDefault="00A00B32">
            <w:pPr>
              <w:pStyle w:val="TableParagraph"/>
              <w:spacing w:before="36"/>
              <w:ind w:right="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5588122" w14:textId="77777777" w:rsidR="00734AC2" w:rsidRDefault="00A00B32">
            <w:pPr>
              <w:pStyle w:val="TableParagraph"/>
              <w:spacing w:before="36"/>
              <w:ind w:left="19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F5ECC6B" w14:textId="77777777" w:rsidR="00734AC2" w:rsidRDefault="00A00B32">
            <w:pPr>
              <w:pStyle w:val="TableParagraph"/>
              <w:spacing w:before="36"/>
              <w:ind w:left="13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2D50143" w14:textId="77777777" w:rsidR="00734AC2" w:rsidRDefault="00A00B32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3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09E1964" w14:textId="77777777" w:rsidR="00734AC2" w:rsidRDefault="00A00B32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37</w:t>
            </w:r>
          </w:p>
        </w:tc>
      </w:tr>
      <w:tr w:rsidR="00734AC2" w14:paraId="14F5B106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3379230E" w14:textId="77777777" w:rsidR="00734AC2" w:rsidRDefault="00734AC2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49428E20" w14:textId="77777777" w:rsidR="00734AC2" w:rsidRDefault="00A00B32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Ethnic</w:t>
            </w:r>
            <w:r>
              <w:rPr>
                <w:rFonts w:ascii="Arial"/>
                <w:color w:val="545454"/>
                <w:spacing w:val="3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Minorit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9534AC1" w14:textId="77777777" w:rsidR="00734AC2" w:rsidRDefault="00734AC2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B677B85" w14:textId="77777777" w:rsidR="00734AC2" w:rsidRDefault="00734AC2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BFA7A01" w14:textId="77777777" w:rsidR="00734AC2" w:rsidRDefault="00734AC2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327464B" w14:textId="77777777" w:rsidR="00734AC2" w:rsidRDefault="00734AC2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64C05B20" w14:textId="77777777" w:rsidR="00734AC2" w:rsidRDefault="00734AC2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274B716" w14:textId="77777777" w:rsidR="00734AC2" w:rsidRDefault="00734AC2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2A0A661" w14:textId="77777777" w:rsidR="00734AC2" w:rsidRDefault="00734AC2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381B937B" w14:textId="77777777" w:rsidR="00734AC2" w:rsidRDefault="00A00B32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7</w:t>
            </w:r>
          </w:p>
        </w:tc>
      </w:tr>
      <w:tr w:rsidR="00734AC2" w14:paraId="06CD87F5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3094F6C4" w14:textId="77777777" w:rsidR="00734AC2" w:rsidRDefault="00734AC2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DCB90E6" w14:textId="77777777" w:rsidR="00734AC2" w:rsidRDefault="00A00B32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Seen Mental Health</w:t>
            </w:r>
            <w:r>
              <w:rPr>
                <w:rFonts w:ascii="Arial"/>
                <w:color w:val="545454"/>
                <w:spacing w:val="9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Professional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5829D45" w14:textId="77777777" w:rsidR="00734AC2" w:rsidRDefault="00A00B32">
            <w:pPr>
              <w:pStyle w:val="TableParagraph"/>
              <w:spacing w:before="36"/>
              <w:ind w:left="36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ED8587A" w14:textId="77777777" w:rsidR="00734AC2" w:rsidRDefault="00734AC2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CC71631" w14:textId="77777777" w:rsidR="00734AC2" w:rsidRDefault="00A00B32">
            <w:pPr>
              <w:pStyle w:val="TableParagraph"/>
              <w:spacing w:before="36"/>
              <w:ind w:right="4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CAB0F6B" w14:textId="77777777" w:rsidR="00734AC2" w:rsidRDefault="00A00B32">
            <w:pPr>
              <w:pStyle w:val="TableParagraph"/>
              <w:spacing w:before="36"/>
              <w:ind w:right="2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97B6FDB" w14:textId="77777777" w:rsidR="00734AC2" w:rsidRDefault="00A00B32">
            <w:pPr>
              <w:pStyle w:val="TableParagraph"/>
              <w:spacing w:before="36"/>
              <w:ind w:left="16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F7F2BA8" w14:textId="77777777" w:rsidR="00734AC2" w:rsidRDefault="00A00B32">
            <w:pPr>
              <w:pStyle w:val="TableParagraph"/>
              <w:spacing w:before="36"/>
              <w:ind w:left="13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CBA92B1" w14:textId="77777777" w:rsidR="00734AC2" w:rsidRDefault="00A00B32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C9A4ECB" w14:textId="77777777" w:rsidR="00734AC2" w:rsidRDefault="00A00B32">
            <w:pPr>
              <w:pStyle w:val="TableParagraph"/>
              <w:spacing w:before="36"/>
              <w:ind w:lef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51</w:t>
            </w:r>
          </w:p>
        </w:tc>
      </w:tr>
      <w:tr w:rsidR="00734AC2" w14:paraId="0F0F1BB6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15E57D0D" w14:textId="77777777" w:rsidR="00734AC2" w:rsidRDefault="00734AC2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1FFB144C" w14:textId="77777777" w:rsidR="00734AC2" w:rsidRDefault="00A00B32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Psychotic</w:t>
            </w:r>
            <w:r>
              <w:rPr>
                <w:rFonts w:ascii="Arial"/>
                <w:color w:val="545454"/>
                <w:spacing w:val="10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Symptom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E466067" w14:textId="77777777" w:rsidR="00734AC2" w:rsidRDefault="00A00B32">
            <w:pPr>
              <w:pStyle w:val="TableParagraph"/>
              <w:spacing w:before="36"/>
              <w:ind w:left="36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CED437B" w14:textId="77777777" w:rsidR="00734AC2" w:rsidRDefault="00734AC2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542AD75" w14:textId="77777777" w:rsidR="00734AC2" w:rsidRDefault="00A00B32">
            <w:pPr>
              <w:pStyle w:val="TableParagraph"/>
              <w:spacing w:before="36"/>
              <w:ind w:right="4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4A05515F" w14:textId="77777777" w:rsidR="00734AC2" w:rsidRDefault="00A00B32">
            <w:pPr>
              <w:pStyle w:val="TableParagraph"/>
              <w:spacing w:before="36"/>
              <w:ind w:right="2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490F8A9E" w14:textId="77777777" w:rsidR="00734AC2" w:rsidRDefault="00A00B32">
            <w:pPr>
              <w:pStyle w:val="TableParagraph"/>
              <w:spacing w:before="36"/>
              <w:ind w:left="16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445B8D2" w14:textId="77777777" w:rsidR="00734AC2" w:rsidRDefault="00A00B32">
            <w:pPr>
              <w:pStyle w:val="TableParagraph"/>
              <w:spacing w:before="36"/>
              <w:ind w:left="13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1D03FEF" w14:textId="77777777" w:rsidR="00734AC2" w:rsidRDefault="00A00B32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1D31802E" w14:textId="77777777" w:rsidR="00734AC2" w:rsidRDefault="00A00B32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6</w:t>
            </w:r>
          </w:p>
        </w:tc>
      </w:tr>
      <w:tr w:rsidR="00734AC2" w14:paraId="57FF9033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51A6D508" w14:textId="77777777" w:rsidR="00734AC2" w:rsidRDefault="00734AC2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8476B6D" w14:textId="77777777" w:rsidR="00734AC2" w:rsidRDefault="00A00B32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Depressio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6F0EE12" w14:textId="77777777" w:rsidR="00734AC2" w:rsidRDefault="00734AC2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3E9E83A" w14:textId="77777777" w:rsidR="00734AC2" w:rsidRDefault="00734AC2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F7EE20B" w14:textId="77777777" w:rsidR="00734AC2" w:rsidRDefault="00734AC2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1B2AC31" w14:textId="77777777" w:rsidR="00734AC2" w:rsidRDefault="00734AC2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E84B8BB" w14:textId="77777777" w:rsidR="00734AC2" w:rsidRDefault="00734AC2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4AFAB1C" w14:textId="77777777" w:rsidR="00734AC2" w:rsidRDefault="00734AC2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2442E74" w14:textId="77777777" w:rsidR="00734AC2" w:rsidRDefault="00734AC2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CB71DD0" w14:textId="77777777" w:rsidR="00734AC2" w:rsidRDefault="00734AC2"/>
        </w:tc>
      </w:tr>
      <w:tr w:rsidR="00734AC2" w14:paraId="7C459C3E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024BD3FD" w14:textId="77777777" w:rsidR="00734AC2" w:rsidRDefault="00734AC2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3210541F" w14:textId="77777777" w:rsidR="00734AC2" w:rsidRDefault="00A00B32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Anxiet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778007B" w14:textId="77777777" w:rsidR="00734AC2" w:rsidRDefault="00A00B32">
            <w:pPr>
              <w:pStyle w:val="TableParagraph"/>
              <w:spacing w:before="36"/>
              <w:ind w:left="37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1B749A6" w14:textId="77777777" w:rsidR="00734AC2" w:rsidRDefault="00734AC2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F912C69" w14:textId="77777777" w:rsidR="00734AC2" w:rsidRDefault="00A00B32">
            <w:pPr>
              <w:pStyle w:val="TableParagraph"/>
              <w:spacing w:before="36"/>
              <w:ind w:right="22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F61A072" w14:textId="77777777" w:rsidR="00734AC2" w:rsidRDefault="00A00B32">
            <w:pPr>
              <w:pStyle w:val="TableParagraph"/>
              <w:spacing w:before="36"/>
              <w:ind w:right="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1F550943" w14:textId="77777777" w:rsidR="00734AC2" w:rsidRDefault="00A00B32">
            <w:pPr>
              <w:pStyle w:val="TableParagraph"/>
              <w:spacing w:before="36"/>
              <w:ind w:left="19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C510CA2" w14:textId="77777777" w:rsidR="00734AC2" w:rsidRDefault="00A00B32">
            <w:pPr>
              <w:pStyle w:val="TableParagraph"/>
              <w:spacing w:before="36"/>
              <w:ind w:left="152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C5E6CA7" w14:textId="77777777" w:rsidR="00734AC2" w:rsidRDefault="00A00B32">
            <w:pPr>
              <w:pStyle w:val="TableParagraph"/>
              <w:spacing w:before="36"/>
              <w:ind w:right="5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7D7B3FA5" w14:textId="77777777" w:rsidR="00734AC2" w:rsidRDefault="00A00B32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2</w:t>
            </w:r>
          </w:p>
        </w:tc>
      </w:tr>
      <w:tr w:rsidR="00734AC2" w14:paraId="38C84E60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1587E7BE" w14:textId="77777777" w:rsidR="00734AC2" w:rsidRDefault="00734AC2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9D2292F" w14:textId="77777777" w:rsidR="00734AC2" w:rsidRDefault="00A00B32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Stres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E82BCA7" w14:textId="77777777" w:rsidR="00734AC2" w:rsidRDefault="00734AC2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88C1E91" w14:textId="77777777" w:rsidR="00734AC2" w:rsidRDefault="00734AC2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27DA0F4" w14:textId="77777777" w:rsidR="00734AC2" w:rsidRDefault="00734AC2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8948949" w14:textId="77777777" w:rsidR="00734AC2" w:rsidRDefault="00734AC2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563646D" w14:textId="77777777" w:rsidR="00734AC2" w:rsidRDefault="00734AC2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1107833" w14:textId="77777777" w:rsidR="00734AC2" w:rsidRDefault="00734AC2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FE004C2" w14:textId="77777777" w:rsidR="00734AC2" w:rsidRDefault="00734AC2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0236437" w14:textId="77777777" w:rsidR="00734AC2" w:rsidRDefault="00734AC2"/>
        </w:tc>
      </w:tr>
      <w:tr w:rsidR="00734AC2" w14:paraId="24E21938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77737BC8" w14:textId="77777777" w:rsidR="00734AC2" w:rsidRDefault="00734AC2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2460AFBA" w14:textId="77777777" w:rsidR="00734AC2" w:rsidRDefault="00A00B32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Avoidance</w:t>
            </w:r>
            <w:r>
              <w:rPr>
                <w:rFonts w:ascii="Arial"/>
                <w:color w:val="545454"/>
                <w:spacing w:val="6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Coping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C424704" w14:textId="77777777" w:rsidR="00734AC2" w:rsidRDefault="00734AC2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5AB3322" w14:textId="77777777" w:rsidR="00734AC2" w:rsidRDefault="00734AC2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3D54831" w14:textId="77777777" w:rsidR="00734AC2" w:rsidRDefault="00734AC2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83F330C" w14:textId="77777777" w:rsidR="00734AC2" w:rsidRDefault="00734AC2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2B965CDB" w14:textId="77777777" w:rsidR="00734AC2" w:rsidRDefault="00734AC2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274FD06" w14:textId="77777777" w:rsidR="00734AC2" w:rsidRDefault="00734AC2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D1BA340" w14:textId="77777777" w:rsidR="00734AC2" w:rsidRDefault="00734AC2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4852A072" w14:textId="77777777" w:rsidR="00734AC2" w:rsidRDefault="00734AC2"/>
        </w:tc>
      </w:tr>
      <w:tr w:rsidR="00734AC2" w14:paraId="2F277831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10EE5117" w14:textId="77777777" w:rsidR="00734AC2" w:rsidRDefault="00734AC2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1A9875F" w14:textId="77777777" w:rsidR="00734AC2" w:rsidRDefault="00A00B32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Planning</w:t>
            </w:r>
            <w:r>
              <w:rPr>
                <w:rFonts w:ascii="Arial"/>
                <w:color w:val="545454"/>
                <w:spacing w:val="4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Coping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FBAFAD6" w14:textId="77777777" w:rsidR="00734AC2" w:rsidRDefault="00734AC2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335CDD7" w14:textId="77777777" w:rsidR="00734AC2" w:rsidRDefault="00734AC2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22692BE" w14:textId="77777777" w:rsidR="00734AC2" w:rsidRDefault="00734AC2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CD82A23" w14:textId="77777777" w:rsidR="00734AC2" w:rsidRDefault="00734AC2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BD55384" w14:textId="77777777" w:rsidR="00734AC2" w:rsidRDefault="00734AC2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1F1AE6B" w14:textId="77777777" w:rsidR="00734AC2" w:rsidRDefault="00734AC2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FBD12F1" w14:textId="77777777" w:rsidR="00734AC2" w:rsidRDefault="00734AC2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38C79C0" w14:textId="77777777" w:rsidR="00734AC2" w:rsidRDefault="00734AC2"/>
        </w:tc>
      </w:tr>
      <w:tr w:rsidR="00734AC2" w14:paraId="45E8EEEE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183AC78B" w14:textId="77777777" w:rsidR="00734AC2" w:rsidRDefault="00734AC2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2205EDE0" w14:textId="77777777" w:rsidR="00734AC2" w:rsidRDefault="00A00B32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Support</w:t>
            </w:r>
            <w:r>
              <w:rPr>
                <w:rFonts w:ascii="Arial"/>
                <w:color w:val="545454"/>
                <w:spacing w:val="4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Coping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8835DB3" w14:textId="77777777" w:rsidR="00734AC2" w:rsidRDefault="00734AC2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2AE8620" w14:textId="77777777" w:rsidR="00734AC2" w:rsidRDefault="00734AC2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C5C5B42" w14:textId="77777777" w:rsidR="00734AC2" w:rsidRDefault="00734AC2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E25C074" w14:textId="77777777" w:rsidR="00734AC2" w:rsidRDefault="00734AC2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4954F4F0" w14:textId="77777777" w:rsidR="00734AC2" w:rsidRDefault="00734AC2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B456A03" w14:textId="77777777" w:rsidR="00734AC2" w:rsidRDefault="00734AC2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100D23B" w14:textId="77777777" w:rsidR="00734AC2" w:rsidRDefault="00734AC2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678DCC71" w14:textId="77777777" w:rsidR="00734AC2" w:rsidRDefault="00A00B32">
            <w:pPr>
              <w:pStyle w:val="TableParagraph"/>
              <w:spacing w:before="36"/>
              <w:ind w:lef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1</w:t>
            </w:r>
          </w:p>
        </w:tc>
      </w:tr>
      <w:tr w:rsidR="00734AC2" w14:paraId="75F57C2F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1422FF2C" w14:textId="77777777" w:rsidR="00734AC2" w:rsidRDefault="00734AC2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DA4053E" w14:textId="77777777" w:rsidR="00734AC2" w:rsidRDefault="00A00B32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Anger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869CF3A" w14:textId="77777777" w:rsidR="00734AC2" w:rsidRDefault="00734AC2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E3FA449" w14:textId="77777777" w:rsidR="00734AC2" w:rsidRDefault="00734AC2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A8E518B" w14:textId="77777777" w:rsidR="00734AC2" w:rsidRDefault="00A00B32">
            <w:pPr>
              <w:pStyle w:val="TableParagraph"/>
              <w:spacing w:before="36"/>
              <w:ind w:right="4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0DB3735" w14:textId="77777777" w:rsidR="00734AC2" w:rsidRDefault="00A00B32">
            <w:pPr>
              <w:pStyle w:val="TableParagraph"/>
              <w:spacing w:before="36"/>
              <w:ind w:right="2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4E1D3E1" w14:textId="77777777" w:rsidR="00734AC2" w:rsidRDefault="00734AC2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68A4098" w14:textId="77777777" w:rsidR="00734AC2" w:rsidRDefault="00A00B32">
            <w:pPr>
              <w:pStyle w:val="TableParagraph"/>
              <w:spacing w:before="36"/>
              <w:ind w:left="13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0DCE99A" w14:textId="77777777" w:rsidR="00734AC2" w:rsidRDefault="00A00B32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5FA7F62" w14:textId="77777777" w:rsidR="00734AC2" w:rsidRDefault="00A00B32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3</w:t>
            </w:r>
          </w:p>
        </w:tc>
      </w:tr>
      <w:tr w:rsidR="00734AC2" w14:paraId="03EA1B64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65AA1002" w14:textId="77777777" w:rsidR="00734AC2" w:rsidRDefault="00734AC2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4834FD29" w14:textId="77777777" w:rsidR="00734AC2" w:rsidRDefault="00A00B32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Body</w:t>
            </w:r>
            <w:r>
              <w:rPr>
                <w:rFonts w:ascii="Arial"/>
                <w:color w:val="545454"/>
                <w:spacing w:val="7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Dissatisfactio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3E0DEF8" w14:textId="77777777" w:rsidR="00734AC2" w:rsidRDefault="00734AC2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4D69819" w14:textId="77777777" w:rsidR="00734AC2" w:rsidRDefault="00734AC2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795E647" w14:textId="77777777" w:rsidR="00734AC2" w:rsidRDefault="00734AC2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CAFFA8C" w14:textId="77777777" w:rsidR="00734AC2" w:rsidRDefault="00734AC2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662BB502" w14:textId="77777777" w:rsidR="00734AC2" w:rsidRDefault="00734AC2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5CBFA00" w14:textId="77777777" w:rsidR="00734AC2" w:rsidRDefault="00734AC2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D429788" w14:textId="77777777" w:rsidR="00734AC2" w:rsidRDefault="00734AC2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2EBC2BD3" w14:textId="77777777" w:rsidR="00734AC2" w:rsidRDefault="00734AC2"/>
        </w:tc>
      </w:tr>
      <w:tr w:rsidR="00734AC2" w14:paraId="35343710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472987B8" w14:textId="77777777" w:rsidR="00734AC2" w:rsidRDefault="00734AC2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F48871F" w14:textId="77777777" w:rsidR="00734AC2" w:rsidRDefault="00A00B32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Acting Out</w:t>
            </w:r>
            <w:r>
              <w:rPr>
                <w:rFonts w:ascii="Arial"/>
                <w:color w:val="545454"/>
                <w:spacing w:val="6"/>
                <w:w w:val="105"/>
                <w:sz w:val="11"/>
              </w:rPr>
              <w:t xml:space="preserve"> </w:t>
            </w:r>
            <w:proofErr w:type="spellStart"/>
            <w:r>
              <w:rPr>
                <w:rFonts w:ascii="Arial"/>
                <w:color w:val="545454"/>
                <w:w w:val="105"/>
                <w:sz w:val="11"/>
              </w:rPr>
              <w:t>Behaviour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C746B9B" w14:textId="77777777" w:rsidR="00734AC2" w:rsidRDefault="00A00B32">
            <w:pPr>
              <w:pStyle w:val="TableParagraph"/>
              <w:spacing w:before="36"/>
              <w:ind w:left="36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950EDC0" w14:textId="77777777" w:rsidR="00734AC2" w:rsidRDefault="00734AC2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0BDD3CB" w14:textId="77777777" w:rsidR="00734AC2" w:rsidRDefault="00A00B32">
            <w:pPr>
              <w:pStyle w:val="TableParagraph"/>
              <w:spacing w:before="36"/>
              <w:ind w:right="4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D72BB95" w14:textId="77777777" w:rsidR="00734AC2" w:rsidRDefault="00A00B32">
            <w:pPr>
              <w:pStyle w:val="TableParagraph"/>
              <w:spacing w:before="36"/>
              <w:ind w:right="2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5931CBF" w14:textId="77777777" w:rsidR="00734AC2" w:rsidRDefault="00A00B32">
            <w:pPr>
              <w:pStyle w:val="TableParagraph"/>
              <w:spacing w:before="36"/>
              <w:ind w:left="16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7C28827" w14:textId="77777777" w:rsidR="00734AC2" w:rsidRDefault="00A00B32">
            <w:pPr>
              <w:pStyle w:val="TableParagraph"/>
              <w:spacing w:before="36"/>
              <w:ind w:left="13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CEE25ED" w14:textId="77777777" w:rsidR="00734AC2" w:rsidRDefault="00A00B32">
            <w:pPr>
              <w:pStyle w:val="TableParagraph"/>
              <w:spacing w:before="36"/>
              <w:ind w:right="5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7319BD6" w14:textId="77777777" w:rsidR="00734AC2" w:rsidRDefault="00A00B32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7</w:t>
            </w:r>
          </w:p>
        </w:tc>
      </w:tr>
      <w:tr w:rsidR="00734AC2" w14:paraId="22099EE2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2F311DE1" w14:textId="77777777" w:rsidR="00734AC2" w:rsidRDefault="00734AC2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0A541C01" w14:textId="77777777" w:rsidR="00734AC2" w:rsidRDefault="00A00B32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Satisfaction with</w:t>
            </w:r>
            <w:r>
              <w:rPr>
                <w:rFonts w:ascii="Arial"/>
                <w:color w:val="545454"/>
                <w:spacing w:val="3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Lif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7C30EFB" w14:textId="77777777" w:rsidR="00734AC2" w:rsidRDefault="00734AC2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1228AFF" w14:textId="77777777" w:rsidR="00734AC2" w:rsidRDefault="00734AC2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53B5458" w14:textId="77777777" w:rsidR="00734AC2" w:rsidRDefault="00734AC2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01F899C" w14:textId="77777777" w:rsidR="00734AC2" w:rsidRDefault="00734AC2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34EF171D" w14:textId="77777777" w:rsidR="00734AC2" w:rsidRDefault="00734AC2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3568D86" w14:textId="77777777" w:rsidR="00734AC2" w:rsidRDefault="00734AC2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A802D4A" w14:textId="77777777" w:rsidR="00734AC2" w:rsidRDefault="00734AC2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62564107" w14:textId="77777777" w:rsidR="00734AC2" w:rsidRDefault="00A00B32">
            <w:pPr>
              <w:pStyle w:val="TableParagraph"/>
              <w:spacing w:before="36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3</w:t>
            </w:r>
          </w:p>
        </w:tc>
      </w:tr>
      <w:tr w:rsidR="00734AC2" w14:paraId="0F2C49F5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662108CF" w14:textId="77777777" w:rsidR="00734AC2" w:rsidRDefault="00734AC2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C5BDCB2" w14:textId="77777777" w:rsidR="00734AC2" w:rsidRDefault="00A00B32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Optimism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B2E56EF" w14:textId="77777777" w:rsidR="00734AC2" w:rsidRDefault="00734AC2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BC9C021" w14:textId="77777777" w:rsidR="00734AC2" w:rsidRDefault="00734AC2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5DC7965" w14:textId="77777777" w:rsidR="00734AC2" w:rsidRDefault="00734AC2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629F581" w14:textId="77777777" w:rsidR="00734AC2" w:rsidRDefault="00734AC2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2BC193A" w14:textId="77777777" w:rsidR="00734AC2" w:rsidRDefault="00734AC2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52084DC" w14:textId="77777777" w:rsidR="00734AC2" w:rsidRDefault="00734AC2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B95CE00" w14:textId="77777777" w:rsidR="00734AC2" w:rsidRDefault="00734AC2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D0CCD4A" w14:textId="77777777" w:rsidR="00734AC2" w:rsidRDefault="00734AC2"/>
        </w:tc>
      </w:tr>
      <w:tr w:rsidR="00734AC2" w14:paraId="266D6EF0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311DE6B7" w14:textId="77777777" w:rsidR="00734AC2" w:rsidRDefault="00734AC2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6328C27C" w14:textId="77777777" w:rsidR="00734AC2" w:rsidRDefault="00A00B32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 w:eastAsia="Arial" w:hAnsi="Arial" w:cs="Arial"/>
                <w:color w:val="545454"/>
                <w:w w:val="105"/>
                <w:sz w:val="11"/>
                <w:szCs w:val="11"/>
              </w:rPr>
              <w:t>READ – Social</w:t>
            </w:r>
            <w:r>
              <w:rPr>
                <w:rFonts w:ascii="Arial" w:eastAsia="Arial" w:hAnsi="Arial" w:cs="Arial"/>
                <w:color w:val="545454"/>
                <w:spacing w:val="12"/>
                <w:w w:val="105"/>
                <w:sz w:val="11"/>
                <w:szCs w:val="11"/>
              </w:rPr>
              <w:t xml:space="preserve"> </w:t>
            </w:r>
            <w:r>
              <w:rPr>
                <w:rFonts w:ascii="Arial" w:eastAsia="Arial" w:hAnsi="Arial" w:cs="Arial"/>
                <w:color w:val="545454"/>
                <w:w w:val="105"/>
                <w:sz w:val="11"/>
                <w:szCs w:val="11"/>
              </w:rPr>
              <w:t>Competenc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DB9FE3E" w14:textId="77777777" w:rsidR="00734AC2" w:rsidRDefault="00734AC2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35B5947" w14:textId="77777777" w:rsidR="00734AC2" w:rsidRDefault="00734AC2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27CE0F1" w14:textId="77777777" w:rsidR="00734AC2" w:rsidRDefault="00734AC2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BCE69D3" w14:textId="77777777" w:rsidR="00734AC2" w:rsidRDefault="00734AC2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78BE8942" w14:textId="77777777" w:rsidR="00734AC2" w:rsidRDefault="00734AC2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0A49F5D" w14:textId="77777777" w:rsidR="00734AC2" w:rsidRDefault="00734AC2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6828C54" w14:textId="77777777" w:rsidR="00734AC2" w:rsidRDefault="00734AC2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594E2850" w14:textId="77777777" w:rsidR="00734AC2" w:rsidRDefault="00A00B32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2</w:t>
            </w:r>
          </w:p>
        </w:tc>
      </w:tr>
      <w:tr w:rsidR="00734AC2" w14:paraId="606964EE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4F45B9EA" w14:textId="77777777" w:rsidR="00734AC2" w:rsidRDefault="00734AC2"/>
        </w:tc>
        <w:tc>
          <w:tcPr>
            <w:tcW w:w="2128" w:type="dxa"/>
            <w:tcBorders>
              <w:top w:val="nil"/>
              <w:left w:val="nil"/>
              <w:bottom w:val="single" w:sz="4" w:space="0" w:color="D6D6D6"/>
              <w:right w:val="nil"/>
            </w:tcBorders>
            <w:shd w:val="clear" w:color="auto" w:fill="F6F6F6"/>
          </w:tcPr>
          <w:p w14:paraId="40FA1FD9" w14:textId="77777777" w:rsidR="00734AC2" w:rsidRDefault="00A00B32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Self-esteem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D6D6D6"/>
              <w:right w:val="nil"/>
            </w:tcBorders>
            <w:shd w:val="clear" w:color="auto" w:fill="F6F6F6"/>
          </w:tcPr>
          <w:p w14:paraId="56A49981" w14:textId="77777777" w:rsidR="00734AC2" w:rsidRDefault="00734AC2"/>
        </w:tc>
        <w:tc>
          <w:tcPr>
            <w:tcW w:w="1653" w:type="dxa"/>
            <w:tcBorders>
              <w:top w:val="nil"/>
              <w:left w:val="nil"/>
              <w:bottom w:val="single" w:sz="4" w:space="0" w:color="D6D6D6"/>
              <w:right w:val="nil"/>
            </w:tcBorders>
            <w:shd w:val="clear" w:color="auto" w:fill="F6F6F6"/>
          </w:tcPr>
          <w:p w14:paraId="03A1C342" w14:textId="77777777" w:rsidR="00734AC2" w:rsidRDefault="00734AC2"/>
        </w:tc>
        <w:tc>
          <w:tcPr>
            <w:tcW w:w="1493" w:type="dxa"/>
            <w:tcBorders>
              <w:top w:val="nil"/>
              <w:left w:val="nil"/>
              <w:bottom w:val="single" w:sz="4" w:space="0" w:color="D6D6D6"/>
              <w:right w:val="nil"/>
            </w:tcBorders>
            <w:shd w:val="clear" w:color="auto" w:fill="F6F6F6"/>
          </w:tcPr>
          <w:p w14:paraId="6FCC62D6" w14:textId="77777777" w:rsidR="00734AC2" w:rsidRDefault="00734AC2"/>
        </w:tc>
        <w:tc>
          <w:tcPr>
            <w:tcW w:w="1576" w:type="dxa"/>
            <w:tcBorders>
              <w:top w:val="nil"/>
              <w:left w:val="nil"/>
              <w:bottom w:val="single" w:sz="4" w:space="0" w:color="D6D6D6"/>
              <w:right w:val="nil"/>
            </w:tcBorders>
            <w:shd w:val="clear" w:color="auto" w:fill="F6F6F6"/>
          </w:tcPr>
          <w:p w14:paraId="0EF89DDC" w14:textId="77777777" w:rsidR="00734AC2" w:rsidRDefault="00734AC2"/>
        </w:tc>
        <w:tc>
          <w:tcPr>
            <w:tcW w:w="1309" w:type="dxa"/>
            <w:tcBorders>
              <w:top w:val="nil"/>
              <w:left w:val="nil"/>
              <w:bottom w:val="single" w:sz="4" w:space="0" w:color="D6D6D6"/>
              <w:right w:val="nil"/>
            </w:tcBorders>
            <w:shd w:val="clear" w:color="auto" w:fill="F6F6F6"/>
          </w:tcPr>
          <w:p w14:paraId="72CCCCF9" w14:textId="77777777" w:rsidR="00734AC2" w:rsidRDefault="00734AC2"/>
        </w:tc>
        <w:tc>
          <w:tcPr>
            <w:tcW w:w="1814" w:type="dxa"/>
            <w:tcBorders>
              <w:top w:val="nil"/>
              <w:left w:val="nil"/>
              <w:bottom w:val="single" w:sz="4" w:space="0" w:color="D6D6D6"/>
              <w:right w:val="nil"/>
            </w:tcBorders>
            <w:shd w:val="clear" w:color="auto" w:fill="F6F6F6"/>
          </w:tcPr>
          <w:p w14:paraId="35E0544F" w14:textId="77777777" w:rsidR="00734AC2" w:rsidRDefault="00734AC2"/>
        </w:tc>
        <w:tc>
          <w:tcPr>
            <w:tcW w:w="1479" w:type="dxa"/>
            <w:tcBorders>
              <w:top w:val="nil"/>
              <w:left w:val="nil"/>
              <w:bottom w:val="single" w:sz="4" w:space="0" w:color="D6D6D6"/>
              <w:right w:val="nil"/>
            </w:tcBorders>
            <w:shd w:val="clear" w:color="auto" w:fill="F6F6F6"/>
          </w:tcPr>
          <w:p w14:paraId="7A0F2B3E" w14:textId="77777777" w:rsidR="00734AC2" w:rsidRDefault="00734AC2"/>
        </w:tc>
        <w:tc>
          <w:tcPr>
            <w:tcW w:w="1539" w:type="dxa"/>
            <w:tcBorders>
              <w:top w:val="nil"/>
              <w:left w:val="nil"/>
              <w:bottom w:val="single" w:sz="4" w:space="0" w:color="D6D6D6"/>
              <w:right w:val="nil"/>
            </w:tcBorders>
            <w:shd w:val="clear" w:color="auto" w:fill="F6F6F6"/>
          </w:tcPr>
          <w:p w14:paraId="32FAF3D8" w14:textId="77777777" w:rsidR="00734AC2" w:rsidRDefault="00734AC2"/>
        </w:tc>
      </w:tr>
      <w:tr w:rsidR="00734AC2" w14:paraId="797E5716" w14:textId="77777777">
        <w:trPr>
          <w:trHeight w:hRule="exact" w:val="214"/>
        </w:trPr>
        <w:tc>
          <w:tcPr>
            <w:tcW w:w="1203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4651F8E5" w14:textId="77777777" w:rsidR="00734AC2" w:rsidRDefault="00A00B32">
            <w:pPr>
              <w:pStyle w:val="TableParagraph"/>
              <w:spacing w:before="30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Family</w:t>
            </w:r>
          </w:p>
        </w:tc>
        <w:tc>
          <w:tcPr>
            <w:tcW w:w="2128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51C63B63" w14:textId="77777777" w:rsidR="00734AC2" w:rsidRDefault="00A00B32">
            <w:pPr>
              <w:pStyle w:val="TableParagraph"/>
              <w:spacing w:before="41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Maternal</w:t>
            </w:r>
            <w:r>
              <w:rPr>
                <w:rFonts w:ascii="Arial"/>
                <w:color w:val="545454"/>
                <w:spacing w:val="7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Employment</w:t>
            </w:r>
          </w:p>
        </w:tc>
        <w:tc>
          <w:tcPr>
            <w:tcW w:w="1186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3CE128C5" w14:textId="77777777" w:rsidR="00734AC2" w:rsidRDefault="00734AC2"/>
        </w:tc>
        <w:tc>
          <w:tcPr>
            <w:tcW w:w="1653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24E5E54F" w14:textId="77777777" w:rsidR="00734AC2" w:rsidRDefault="00734AC2"/>
        </w:tc>
        <w:tc>
          <w:tcPr>
            <w:tcW w:w="1493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229AD614" w14:textId="77777777" w:rsidR="00734AC2" w:rsidRDefault="00734AC2"/>
        </w:tc>
        <w:tc>
          <w:tcPr>
            <w:tcW w:w="1576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29137098" w14:textId="77777777" w:rsidR="00734AC2" w:rsidRDefault="00734AC2"/>
        </w:tc>
        <w:tc>
          <w:tcPr>
            <w:tcW w:w="1309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69D33AF4" w14:textId="77777777" w:rsidR="00734AC2" w:rsidRDefault="00734AC2"/>
        </w:tc>
        <w:tc>
          <w:tcPr>
            <w:tcW w:w="1814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67898445" w14:textId="77777777" w:rsidR="00734AC2" w:rsidRDefault="00734AC2"/>
        </w:tc>
        <w:tc>
          <w:tcPr>
            <w:tcW w:w="1479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21A43EE8" w14:textId="77777777" w:rsidR="00734AC2" w:rsidRDefault="00734AC2"/>
        </w:tc>
        <w:tc>
          <w:tcPr>
            <w:tcW w:w="1539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350E1D14" w14:textId="77777777" w:rsidR="00734AC2" w:rsidRDefault="00A00B32">
            <w:pPr>
              <w:pStyle w:val="TableParagraph"/>
              <w:spacing w:before="30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24</w:t>
            </w:r>
          </w:p>
        </w:tc>
      </w:tr>
      <w:tr w:rsidR="00734AC2" w14:paraId="6B88AAD1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7EDFEA7D" w14:textId="77777777" w:rsidR="00734AC2" w:rsidRDefault="00734AC2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F33B538" w14:textId="77777777" w:rsidR="00734AC2" w:rsidRDefault="00A00B32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Stay-at-home</w:t>
            </w:r>
            <w:r>
              <w:rPr>
                <w:rFonts w:ascii="Arial"/>
                <w:color w:val="545454"/>
                <w:spacing w:val="5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Mother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DBC1045" w14:textId="77777777" w:rsidR="00734AC2" w:rsidRDefault="00734AC2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2C8E256" w14:textId="77777777" w:rsidR="00734AC2" w:rsidRDefault="00734AC2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F9FCAB9" w14:textId="77777777" w:rsidR="00734AC2" w:rsidRDefault="00734AC2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030C7A5" w14:textId="77777777" w:rsidR="00734AC2" w:rsidRDefault="00734AC2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A67AD67" w14:textId="77777777" w:rsidR="00734AC2" w:rsidRDefault="00734AC2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674258F" w14:textId="77777777" w:rsidR="00734AC2" w:rsidRDefault="00734AC2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0D19858" w14:textId="77777777" w:rsidR="00734AC2" w:rsidRDefault="00734AC2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3CE470E" w14:textId="77777777" w:rsidR="00734AC2" w:rsidRDefault="00A00B32">
            <w:pPr>
              <w:pStyle w:val="TableParagraph"/>
              <w:spacing w:before="36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36</w:t>
            </w:r>
          </w:p>
        </w:tc>
      </w:tr>
      <w:tr w:rsidR="00734AC2" w14:paraId="5CC6FFF9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750DFFBF" w14:textId="77777777" w:rsidR="00734AC2" w:rsidRDefault="00734AC2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35192AEA" w14:textId="77777777" w:rsidR="00734AC2" w:rsidRDefault="00A00B32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Paternal</w:t>
            </w:r>
            <w:r>
              <w:rPr>
                <w:rFonts w:ascii="Arial"/>
                <w:color w:val="545454"/>
                <w:spacing w:val="7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Employment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1901579" w14:textId="77777777" w:rsidR="00734AC2" w:rsidRDefault="00734AC2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F947ADB" w14:textId="77777777" w:rsidR="00734AC2" w:rsidRDefault="00734AC2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E39EA5D" w14:textId="77777777" w:rsidR="00734AC2" w:rsidRDefault="00734AC2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EE0E493" w14:textId="77777777" w:rsidR="00734AC2" w:rsidRDefault="00734AC2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54ADBFBB" w14:textId="77777777" w:rsidR="00734AC2" w:rsidRDefault="00734AC2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8A14B17" w14:textId="77777777" w:rsidR="00734AC2" w:rsidRDefault="00734AC2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ECA893F" w14:textId="77777777" w:rsidR="00734AC2" w:rsidRDefault="00734AC2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4B001233" w14:textId="77777777" w:rsidR="00734AC2" w:rsidRDefault="00A00B32">
            <w:pPr>
              <w:pStyle w:val="TableParagraph"/>
              <w:spacing w:before="36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9</w:t>
            </w:r>
          </w:p>
        </w:tc>
      </w:tr>
      <w:tr w:rsidR="00734AC2" w14:paraId="4E6BD90B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5956DE4E" w14:textId="77777777" w:rsidR="00734AC2" w:rsidRDefault="00734AC2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49B30EC" w14:textId="77777777" w:rsidR="00734AC2" w:rsidRDefault="00A00B32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Maternal</w:t>
            </w:r>
            <w:r>
              <w:rPr>
                <w:rFonts w:ascii="Arial"/>
                <w:color w:val="545454"/>
                <w:spacing w:val="5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Educatio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0B0BEBB" w14:textId="77777777" w:rsidR="00734AC2" w:rsidRDefault="00734AC2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791BC1E" w14:textId="77777777" w:rsidR="00734AC2" w:rsidRDefault="00734AC2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CEA7682" w14:textId="77777777" w:rsidR="00734AC2" w:rsidRDefault="00734AC2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9D133A0" w14:textId="77777777" w:rsidR="00734AC2" w:rsidRDefault="00734AC2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9B673EA" w14:textId="77777777" w:rsidR="00734AC2" w:rsidRDefault="00734AC2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789BC55" w14:textId="77777777" w:rsidR="00734AC2" w:rsidRDefault="00734AC2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A0B1165" w14:textId="77777777" w:rsidR="00734AC2" w:rsidRDefault="00734AC2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5A74E19" w14:textId="77777777" w:rsidR="00734AC2" w:rsidRDefault="00734AC2"/>
        </w:tc>
      </w:tr>
      <w:tr w:rsidR="00734AC2" w14:paraId="6BACBBFF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1A724B2C" w14:textId="77777777" w:rsidR="00734AC2" w:rsidRDefault="00734AC2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2DBA9819" w14:textId="77777777" w:rsidR="00734AC2" w:rsidRDefault="00A00B32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Paternal</w:t>
            </w:r>
            <w:r>
              <w:rPr>
                <w:rFonts w:ascii="Arial"/>
                <w:color w:val="545454"/>
                <w:spacing w:val="5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Educatio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A69CB00" w14:textId="77777777" w:rsidR="00734AC2" w:rsidRDefault="00734AC2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79DA99F" w14:textId="77777777" w:rsidR="00734AC2" w:rsidRDefault="00734AC2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68124CE" w14:textId="77777777" w:rsidR="00734AC2" w:rsidRDefault="00734AC2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36DF057" w14:textId="77777777" w:rsidR="00734AC2" w:rsidRDefault="00734AC2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3BAA1D09" w14:textId="77777777" w:rsidR="00734AC2" w:rsidRDefault="00734AC2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828BD89" w14:textId="77777777" w:rsidR="00734AC2" w:rsidRDefault="00734AC2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DFBED64" w14:textId="77777777" w:rsidR="00734AC2" w:rsidRDefault="00734AC2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64CEC6C7" w14:textId="77777777" w:rsidR="00734AC2" w:rsidRDefault="00A00B32">
            <w:pPr>
              <w:pStyle w:val="TableParagraph"/>
              <w:spacing w:before="36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2</w:t>
            </w:r>
          </w:p>
        </w:tc>
      </w:tr>
      <w:tr w:rsidR="00734AC2" w14:paraId="126A0CD9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5CB52191" w14:textId="77777777" w:rsidR="00734AC2" w:rsidRDefault="00734AC2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BD5A24D" w14:textId="77777777" w:rsidR="00734AC2" w:rsidRDefault="00A00B32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No. Children in</w:t>
            </w:r>
            <w:r>
              <w:rPr>
                <w:rFonts w:ascii="Arial"/>
                <w:color w:val="545454"/>
                <w:spacing w:val="6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househol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DC029A8" w14:textId="77777777" w:rsidR="00734AC2" w:rsidRDefault="00734AC2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00AE907" w14:textId="77777777" w:rsidR="00734AC2" w:rsidRDefault="00734AC2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D9A609A" w14:textId="77777777" w:rsidR="00734AC2" w:rsidRDefault="00734AC2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678AA1E" w14:textId="77777777" w:rsidR="00734AC2" w:rsidRDefault="00734AC2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E232741" w14:textId="77777777" w:rsidR="00734AC2" w:rsidRDefault="00734AC2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5A5A0E2" w14:textId="77777777" w:rsidR="00734AC2" w:rsidRDefault="00734AC2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E19E7BF" w14:textId="77777777" w:rsidR="00734AC2" w:rsidRDefault="00734AC2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2DC8F15" w14:textId="77777777" w:rsidR="00734AC2" w:rsidRDefault="00A00B32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5</w:t>
            </w:r>
          </w:p>
        </w:tc>
      </w:tr>
      <w:tr w:rsidR="00734AC2" w14:paraId="25ED6F88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097B89D2" w14:textId="77777777" w:rsidR="00734AC2" w:rsidRDefault="00734AC2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6362FE7A" w14:textId="77777777" w:rsidR="00734AC2" w:rsidRDefault="00A00B32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Parental Mental Health</w:t>
            </w:r>
            <w:r>
              <w:rPr>
                <w:rFonts w:ascii="Arial"/>
                <w:color w:val="545454"/>
                <w:spacing w:val="8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Problem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7C96935" w14:textId="77777777" w:rsidR="00734AC2" w:rsidRDefault="00A00B32">
            <w:pPr>
              <w:pStyle w:val="TableParagraph"/>
              <w:spacing w:before="36"/>
              <w:ind w:left="36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4D5FCC2" w14:textId="77777777" w:rsidR="00734AC2" w:rsidRDefault="00734AC2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04E648A" w14:textId="77777777" w:rsidR="00734AC2" w:rsidRDefault="00734AC2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A73AF3E" w14:textId="77777777" w:rsidR="00734AC2" w:rsidRDefault="00A00B32">
            <w:pPr>
              <w:pStyle w:val="TableParagraph"/>
              <w:spacing w:before="36"/>
              <w:ind w:right="2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33169E56" w14:textId="77777777" w:rsidR="00734AC2" w:rsidRDefault="00A00B32">
            <w:pPr>
              <w:pStyle w:val="TableParagraph"/>
              <w:spacing w:before="36"/>
              <w:ind w:left="16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5C527A8" w14:textId="77777777" w:rsidR="00734AC2" w:rsidRDefault="00A00B32">
            <w:pPr>
              <w:pStyle w:val="TableParagraph"/>
              <w:spacing w:before="36"/>
              <w:ind w:left="13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78F0669" w14:textId="77777777" w:rsidR="00734AC2" w:rsidRDefault="00A00B32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44F5D4B1" w14:textId="77777777" w:rsidR="00734AC2" w:rsidRDefault="00A00B32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39</w:t>
            </w:r>
          </w:p>
        </w:tc>
      </w:tr>
      <w:tr w:rsidR="00734AC2" w14:paraId="271AB289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20DC7718" w14:textId="77777777" w:rsidR="00734AC2" w:rsidRDefault="00734AC2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4D1A085" w14:textId="77777777" w:rsidR="00734AC2" w:rsidRDefault="00A00B32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Intact</w:t>
            </w:r>
            <w:r>
              <w:rPr>
                <w:rFonts w:ascii="Arial"/>
                <w:color w:val="545454"/>
                <w:spacing w:val="3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Famil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907EF20" w14:textId="77777777" w:rsidR="00734AC2" w:rsidRDefault="00734AC2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06D6C2E" w14:textId="77777777" w:rsidR="00734AC2" w:rsidRDefault="00734AC2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0DBD41E" w14:textId="77777777" w:rsidR="00734AC2" w:rsidRDefault="00734AC2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C65273E" w14:textId="77777777" w:rsidR="00734AC2" w:rsidRDefault="00734AC2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F9F382C" w14:textId="77777777" w:rsidR="00734AC2" w:rsidRDefault="00734AC2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A3AB57E" w14:textId="77777777" w:rsidR="00734AC2" w:rsidRDefault="00734AC2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9516468" w14:textId="77777777" w:rsidR="00734AC2" w:rsidRDefault="00734AC2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285EE7B" w14:textId="77777777" w:rsidR="00734AC2" w:rsidRDefault="00A00B32">
            <w:pPr>
              <w:pStyle w:val="TableParagraph"/>
              <w:spacing w:before="36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28</w:t>
            </w:r>
          </w:p>
        </w:tc>
      </w:tr>
      <w:tr w:rsidR="00734AC2" w14:paraId="4FE5F353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4640010B" w14:textId="77777777" w:rsidR="00734AC2" w:rsidRDefault="00734AC2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2074E395" w14:textId="77777777" w:rsidR="00734AC2" w:rsidRDefault="00A00B32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Perceived family</w:t>
            </w:r>
            <w:r>
              <w:rPr>
                <w:rFonts w:ascii="Arial"/>
                <w:color w:val="545454"/>
                <w:spacing w:val="8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support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F4B83C6" w14:textId="77777777" w:rsidR="00734AC2" w:rsidRDefault="00734AC2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F0B290E" w14:textId="77777777" w:rsidR="00734AC2" w:rsidRDefault="00734AC2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A32EE07" w14:textId="77777777" w:rsidR="00734AC2" w:rsidRDefault="00734AC2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EE26A9F" w14:textId="77777777" w:rsidR="00734AC2" w:rsidRDefault="00734AC2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1F2114C7" w14:textId="77777777" w:rsidR="00734AC2" w:rsidRDefault="00734AC2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326E6EA" w14:textId="77777777" w:rsidR="00734AC2" w:rsidRDefault="00734AC2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67589EF" w14:textId="77777777" w:rsidR="00734AC2" w:rsidRDefault="00734AC2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36395105" w14:textId="77777777" w:rsidR="00734AC2" w:rsidRDefault="00A00B32">
            <w:pPr>
              <w:pStyle w:val="TableParagraph"/>
              <w:spacing w:before="36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3</w:t>
            </w:r>
          </w:p>
        </w:tc>
      </w:tr>
      <w:tr w:rsidR="00734AC2" w14:paraId="0E33C8B1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43B48E12" w14:textId="77777777" w:rsidR="00734AC2" w:rsidRDefault="00734AC2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0BB16FE" w14:textId="77777777" w:rsidR="00734AC2" w:rsidRDefault="00A00B32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 w:eastAsia="Arial" w:hAnsi="Arial" w:cs="Arial"/>
                <w:color w:val="545454"/>
                <w:w w:val="105"/>
                <w:sz w:val="11"/>
                <w:szCs w:val="11"/>
              </w:rPr>
              <w:t>READ – Family</w:t>
            </w:r>
            <w:r>
              <w:rPr>
                <w:rFonts w:ascii="Arial" w:eastAsia="Arial" w:hAnsi="Arial" w:cs="Arial"/>
                <w:color w:val="545454"/>
                <w:spacing w:val="11"/>
                <w:w w:val="105"/>
                <w:sz w:val="11"/>
                <w:szCs w:val="11"/>
              </w:rPr>
              <w:t xml:space="preserve"> </w:t>
            </w:r>
            <w:r>
              <w:rPr>
                <w:rFonts w:ascii="Arial" w:eastAsia="Arial" w:hAnsi="Arial" w:cs="Arial"/>
                <w:color w:val="545454"/>
                <w:w w:val="105"/>
                <w:sz w:val="11"/>
                <w:szCs w:val="11"/>
              </w:rPr>
              <w:t>Cohesio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46DC892" w14:textId="77777777" w:rsidR="00734AC2" w:rsidRDefault="00A00B32">
            <w:pPr>
              <w:pStyle w:val="TableParagraph"/>
              <w:spacing w:before="36"/>
              <w:ind w:left="35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2B448A8" w14:textId="77777777" w:rsidR="00734AC2" w:rsidRDefault="00734AC2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9541C2C" w14:textId="77777777" w:rsidR="00734AC2" w:rsidRDefault="00734AC2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AC9C2F4" w14:textId="77777777" w:rsidR="00734AC2" w:rsidRDefault="00A00B32">
            <w:pPr>
              <w:pStyle w:val="TableParagraph"/>
              <w:spacing w:before="36"/>
              <w:ind w:right="10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948C95C" w14:textId="77777777" w:rsidR="00734AC2" w:rsidRDefault="00A00B32">
            <w:pPr>
              <w:pStyle w:val="TableParagraph"/>
              <w:spacing w:before="36"/>
              <w:ind w:left="61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861832D" w14:textId="77777777" w:rsidR="00734AC2" w:rsidRDefault="00A00B32">
            <w:pPr>
              <w:pStyle w:val="TableParagraph"/>
              <w:spacing w:before="36"/>
              <w:ind w:left="14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FF20406" w14:textId="77777777" w:rsidR="00734AC2" w:rsidRDefault="00A00B32">
            <w:pPr>
              <w:pStyle w:val="TableParagraph"/>
              <w:spacing w:before="36"/>
              <w:ind w:right="5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291609A" w14:textId="77777777" w:rsidR="00734AC2" w:rsidRDefault="00A00B32">
            <w:pPr>
              <w:pStyle w:val="TableParagraph"/>
              <w:spacing w:before="36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4</w:t>
            </w:r>
          </w:p>
        </w:tc>
      </w:tr>
      <w:tr w:rsidR="00734AC2" w14:paraId="41A538A0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73A6F27C" w14:textId="77777777" w:rsidR="00734AC2" w:rsidRDefault="00734AC2"/>
        </w:tc>
        <w:tc>
          <w:tcPr>
            <w:tcW w:w="2128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66B16420" w14:textId="77777777" w:rsidR="00734AC2" w:rsidRDefault="00A00B32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Enjoy Family</w:t>
            </w:r>
            <w:r>
              <w:rPr>
                <w:rFonts w:ascii="Arial"/>
                <w:color w:val="545454"/>
                <w:spacing w:val="6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Life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3E5AFAD0" w14:textId="77777777" w:rsidR="00734AC2" w:rsidRDefault="00734AC2"/>
        </w:tc>
        <w:tc>
          <w:tcPr>
            <w:tcW w:w="165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4354D993" w14:textId="77777777" w:rsidR="00734AC2" w:rsidRDefault="00734AC2"/>
        </w:tc>
        <w:tc>
          <w:tcPr>
            <w:tcW w:w="149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292BB857" w14:textId="77777777" w:rsidR="00734AC2" w:rsidRDefault="00734AC2"/>
        </w:tc>
        <w:tc>
          <w:tcPr>
            <w:tcW w:w="1576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0D4BB694" w14:textId="77777777" w:rsidR="00734AC2" w:rsidRDefault="00734AC2"/>
        </w:tc>
        <w:tc>
          <w:tcPr>
            <w:tcW w:w="130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2CA7FE7E" w14:textId="77777777" w:rsidR="00734AC2" w:rsidRDefault="00734AC2"/>
        </w:tc>
        <w:tc>
          <w:tcPr>
            <w:tcW w:w="1814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43DB007D" w14:textId="77777777" w:rsidR="00734AC2" w:rsidRDefault="00734AC2"/>
        </w:tc>
        <w:tc>
          <w:tcPr>
            <w:tcW w:w="147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43AE97A6" w14:textId="77777777" w:rsidR="00734AC2" w:rsidRDefault="00734AC2"/>
        </w:tc>
        <w:tc>
          <w:tcPr>
            <w:tcW w:w="153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1BFC85C9" w14:textId="77777777" w:rsidR="00734AC2" w:rsidRDefault="00A00B32">
            <w:pPr>
              <w:pStyle w:val="TableParagraph"/>
              <w:spacing w:before="36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34</w:t>
            </w:r>
          </w:p>
        </w:tc>
      </w:tr>
      <w:tr w:rsidR="00734AC2" w14:paraId="1F37EA3A" w14:textId="77777777">
        <w:trPr>
          <w:trHeight w:hRule="exact" w:val="214"/>
        </w:trPr>
        <w:tc>
          <w:tcPr>
            <w:tcW w:w="1203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7A7A2C56" w14:textId="77777777" w:rsidR="00734AC2" w:rsidRDefault="00A00B32">
            <w:pPr>
              <w:pStyle w:val="TableParagraph"/>
              <w:spacing w:before="30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School</w:t>
            </w:r>
          </w:p>
        </w:tc>
        <w:tc>
          <w:tcPr>
            <w:tcW w:w="2128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3C03D3C2" w14:textId="77777777" w:rsidR="00734AC2" w:rsidRDefault="00A00B32">
            <w:pPr>
              <w:pStyle w:val="TableParagraph"/>
              <w:spacing w:before="41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Teaching Support in</w:t>
            </w:r>
            <w:r>
              <w:rPr>
                <w:rFonts w:ascii="Arial"/>
                <w:color w:val="545454"/>
                <w:spacing w:val="9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School</w:t>
            </w:r>
          </w:p>
        </w:tc>
        <w:tc>
          <w:tcPr>
            <w:tcW w:w="1186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79DF7E55" w14:textId="77777777" w:rsidR="00734AC2" w:rsidRDefault="00734AC2"/>
        </w:tc>
        <w:tc>
          <w:tcPr>
            <w:tcW w:w="1653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0DFE8050" w14:textId="77777777" w:rsidR="00734AC2" w:rsidRDefault="00734AC2"/>
        </w:tc>
        <w:tc>
          <w:tcPr>
            <w:tcW w:w="1493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778D333C" w14:textId="77777777" w:rsidR="00734AC2" w:rsidRDefault="00734AC2"/>
        </w:tc>
        <w:tc>
          <w:tcPr>
            <w:tcW w:w="1576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7EF36B25" w14:textId="77777777" w:rsidR="00734AC2" w:rsidRDefault="00734AC2"/>
        </w:tc>
        <w:tc>
          <w:tcPr>
            <w:tcW w:w="130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5B626F70" w14:textId="77777777" w:rsidR="00734AC2" w:rsidRDefault="00734AC2"/>
        </w:tc>
        <w:tc>
          <w:tcPr>
            <w:tcW w:w="1814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6A5A0569" w14:textId="77777777" w:rsidR="00734AC2" w:rsidRDefault="00734AC2"/>
        </w:tc>
        <w:tc>
          <w:tcPr>
            <w:tcW w:w="147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1A8E724D" w14:textId="77777777" w:rsidR="00734AC2" w:rsidRDefault="00734AC2"/>
        </w:tc>
        <w:tc>
          <w:tcPr>
            <w:tcW w:w="153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65C3AFB0" w14:textId="77777777" w:rsidR="00734AC2" w:rsidRDefault="00A00B32">
            <w:pPr>
              <w:pStyle w:val="TableParagraph"/>
              <w:spacing w:before="30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9</w:t>
            </w:r>
          </w:p>
        </w:tc>
      </w:tr>
      <w:tr w:rsidR="00734AC2" w14:paraId="395044A8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3F216D24" w14:textId="77777777" w:rsidR="00734AC2" w:rsidRDefault="00734AC2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0064CF28" w14:textId="77777777" w:rsidR="00734AC2" w:rsidRDefault="00A00B32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Perceived Academic</w:t>
            </w:r>
            <w:r>
              <w:rPr>
                <w:rFonts w:ascii="Arial"/>
                <w:color w:val="545454"/>
                <w:spacing w:val="10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Positio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66BD32D" w14:textId="77777777" w:rsidR="00734AC2" w:rsidRDefault="00734AC2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1912E2D" w14:textId="77777777" w:rsidR="00734AC2" w:rsidRDefault="00734AC2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9A571DB" w14:textId="77777777" w:rsidR="00734AC2" w:rsidRDefault="00734AC2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B0D9B8C" w14:textId="77777777" w:rsidR="00734AC2" w:rsidRDefault="00734AC2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54154484" w14:textId="77777777" w:rsidR="00734AC2" w:rsidRDefault="00734AC2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EF26321" w14:textId="77777777" w:rsidR="00734AC2" w:rsidRDefault="00734AC2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3D1C766" w14:textId="77777777" w:rsidR="00734AC2" w:rsidRDefault="00734AC2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61DB68CC" w14:textId="77777777" w:rsidR="00734AC2" w:rsidRDefault="00A00B32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7</w:t>
            </w:r>
          </w:p>
        </w:tc>
      </w:tr>
      <w:tr w:rsidR="00734AC2" w14:paraId="0EA5C43A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5766C61C" w14:textId="77777777" w:rsidR="00734AC2" w:rsidRDefault="00734AC2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CCAFB4A" w14:textId="77777777" w:rsidR="00734AC2" w:rsidRDefault="00A00B32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Disadvantaged</w:t>
            </w:r>
            <w:r>
              <w:rPr>
                <w:rFonts w:ascii="Arial"/>
                <w:color w:val="545454"/>
                <w:spacing w:val="8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School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216F490" w14:textId="77777777" w:rsidR="00734AC2" w:rsidRDefault="00734AC2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5B1185F" w14:textId="77777777" w:rsidR="00734AC2" w:rsidRDefault="00734AC2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600C91B" w14:textId="77777777" w:rsidR="00734AC2" w:rsidRDefault="00734AC2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72FED6B" w14:textId="77777777" w:rsidR="00734AC2" w:rsidRDefault="00734AC2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4B40F32" w14:textId="77777777" w:rsidR="00734AC2" w:rsidRDefault="00734AC2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AB7A52A" w14:textId="77777777" w:rsidR="00734AC2" w:rsidRDefault="00734AC2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2481858" w14:textId="77777777" w:rsidR="00734AC2" w:rsidRDefault="00734AC2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2DACAE0" w14:textId="77777777" w:rsidR="00734AC2" w:rsidRDefault="00734AC2"/>
        </w:tc>
      </w:tr>
      <w:tr w:rsidR="00734AC2" w14:paraId="0F816D46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0865982D" w14:textId="77777777" w:rsidR="00734AC2" w:rsidRDefault="00734AC2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3C8BA52E" w14:textId="77777777" w:rsidR="00734AC2" w:rsidRDefault="00A00B32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Mixed</w:t>
            </w:r>
            <w:r>
              <w:rPr>
                <w:rFonts w:ascii="Arial"/>
                <w:color w:val="545454"/>
                <w:spacing w:val="5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School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44C9D57" w14:textId="77777777" w:rsidR="00734AC2" w:rsidRDefault="00734AC2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A3D0553" w14:textId="77777777" w:rsidR="00734AC2" w:rsidRDefault="00734AC2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201F827" w14:textId="77777777" w:rsidR="00734AC2" w:rsidRDefault="00734AC2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099B016" w14:textId="77777777" w:rsidR="00734AC2" w:rsidRDefault="00734AC2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7304ED24" w14:textId="77777777" w:rsidR="00734AC2" w:rsidRDefault="00734AC2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F0A8447" w14:textId="77777777" w:rsidR="00734AC2" w:rsidRDefault="00734AC2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181578E" w14:textId="77777777" w:rsidR="00734AC2" w:rsidRDefault="00734AC2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0A08D288" w14:textId="77777777" w:rsidR="00734AC2" w:rsidRDefault="00734AC2"/>
        </w:tc>
      </w:tr>
      <w:tr w:rsidR="00734AC2" w14:paraId="3CAF39E6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7349BCF1" w14:textId="77777777" w:rsidR="00734AC2" w:rsidRDefault="00734AC2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EE25153" w14:textId="77777777" w:rsidR="00734AC2" w:rsidRDefault="00A00B32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School</w:t>
            </w:r>
            <w:r>
              <w:rPr>
                <w:rFonts w:ascii="Arial"/>
                <w:color w:val="545454"/>
                <w:spacing w:val="9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Connectednes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B56CD04" w14:textId="77777777" w:rsidR="00734AC2" w:rsidRDefault="00734AC2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C0419FF" w14:textId="77777777" w:rsidR="00734AC2" w:rsidRDefault="00A00B32">
            <w:pPr>
              <w:pStyle w:val="TableParagraph"/>
              <w:spacing w:before="36"/>
              <w:ind w:left="3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4663C1A" w14:textId="77777777" w:rsidR="00734AC2" w:rsidRDefault="00A00B32">
            <w:pPr>
              <w:pStyle w:val="TableParagraph"/>
              <w:spacing w:before="36"/>
              <w:ind w:right="2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11CA3EF" w14:textId="77777777" w:rsidR="00734AC2" w:rsidRDefault="00734AC2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2C9F6A4" w14:textId="77777777" w:rsidR="00734AC2" w:rsidRDefault="00734AC2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907E44B" w14:textId="77777777" w:rsidR="00734AC2" w:rsidRDefault="00734AC2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ECDEEAE" w14:textId="77777777" w:rsidR="00734AC2" w:rsidRDefault="00734AC2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D4A7675" w14:textId="77777777" w:rsidR="00734AC2" w:rsidRDefault="00A00B32">
            <w:pPr>
              <w:pStyle w:val="TableParagraph"/>
              <w:spacing w:before="36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7</w:t>
            </w:r>
          </w:p>
        </w:tc>
      </w:tr>
      <w:tr w:rsidR="00734AC2" w14:paraId="2A0880DA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294D0CC4" w14:textId="77777777" w:rsidR="00734AC2" w:rsidRDefault="00734AC2"/>
        </w:tc>
        <w:tc>
          <w:tcPr>
            <w:tcW w:w="2128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0BEF7760" w14:textId="77777777" w:rsidR="00734AC2" w:rsidRDefault="00A00B32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Teacher</w:t>
            </w:r>
            <w:r>
              <w:rPr>
                <w:rFonts w:ascii="Arial"/>
                <w:color w:val="545454"/>
                <w:spacing w:val="10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Connectednes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7CC34BE1" w14:textId="77777777" w:rsidR="00734AC2" w:rsidRDefault="00734AC2"/>
        </w:tc>
        <w:tc>
          <w:tcPr>
            <w:tcW w:w="165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6B42E4CE" w14:textId="77777777" w:rsidR="00734AC2" w:rsidRDefault="00A00B32">
            <w:pPr>
              <w:pStyle w:val="TableParagraph"/>
              <w:spacing w:before="36"/>
              <w:ind w:left="3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0050AC99" w14:textId="77777777" w:rsidR="00734AC2" w:rsidRDefault="00734AC2"/>
        </w:tc>
        <w:tc>
          <w:tcPr>
            <w:tcW w:w="1576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31FA2381" w14:textId="77777777" w:rsidR="00734AC2" w:rsidRDefault="00734AC2"/>
        </w:tc>
        <w:tc>
          <w:tcPr>
            <w:tcW w:w="130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6430CF00" w14:textId="77777777" w:rsidR="00734AC2" w:rsidRDefault="00734AC2"/>
        </w:tc>
        <w:tc>
          <w:tcPr>
            <w:tcW w:w="1814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3F8211A3" w14:textId="77777777" w:rsidR="00734AC2" w:rsidRDefault="00734AC2"/>
        </w:tc>
        <w:tc>
          <w:tcPr>
            <w:tcW w:w="147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7BEB5D7F" w14:textId="77777777" w:rsidR="00734AC2" w:rsidRDefault="00734AC2"/>
        </w:tc>
        <w:tc>
          <w:tcPr>
            <w:tcW w:w="153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0F6ED5B0" w14:textId="77777777" w:rsidR="00734AC2" w:rsidRDefault="00A00B32">
            <w:pPr>
              <w:pStyle w:val="TableParagraph"/>
              <w:spacing w:before="36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5</w:t>
            </w:r>
          </w:p>
        </w:tc>
      </w:tr>
      <w:tr w:rsidR="00734AC2" w14:paraId="3F5405FE" w14:textId="77777777">
        <w:trPr>
          <w:trHeight w:hRule="exact" w:val="214"/>
        </w:trPr>
        <w:tc>
          <w:tcPr>
            <w:tcW w:w="1203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234402B7" w14:textId="77777777" w:rsidR="00734AC2" w:rsidRDefault="00A00B32">
            <w:pPr>
              <w:pStyle w:val="TableParagraph"/>
              <w:spacing w:before="30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Peer</w:t>
            </w:r>
          </w:p>
        </w:tc>
        <w:tc>
          <w:tcPr>
            <w:tcW w:w="2128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0328DFF4" w14:textId="77777777" w:rsidR="00734AC2" w:rsidRDefault="00A00B32">
            <w:pPr>
              <w:pStyle w:val="TableParagraph"/>
              <w:spacing w:before="41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Exp.</w:t>
            </w:r>
            <w:r>
              <w:rPr>
                <w:rFonts w:ascii="Arial"/>
                <w:color w:val="545454"/>
                <w:spacing w:val="5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Breakup</w:t>
            </w:r>
          </w:p>
        </w:tc>
        <w:tc>
          <w:tcPr>
            <w:tcW w:w="1186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52245354" w14:textId="77777777" w:rsidR="00734AC2" w:rsidRDefault="00734AC2"/>
        </w:tc>
        <w:tc>
          <w:tcPr>
            <w:tcW w:w="1653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569DA67E" w14:textId="77777777" w:rsidR="00734AC2" w:rsidRDefault="00734AC2"/>
        </w:tc>
        <w:tc>
          <w:tcPr>
            <w:tcW w:w="1493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79090C9B" w14:textId="77777777" w:rsidR="00734AC2" w:rsidRDefault="00734AC2"/>
        </w:tc>
        <w:tc>
          <w:tcPr>
            <w:tcW w:w="1576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6B359888" w14:textId="77777777" w:rsidR="00734AC2" w:rsidRDefault="00734AC2"/>
        </w:tc>
        <w:tc>
          <w:tcPr>
            <w:tcW w:w="130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02298DED" w14:textId="77777777" w:rsidR="00734AC2" w:rsidRDefault="00734AC2"/>
        </w:tc>
        <w:tc>
          <w:tcPr>
            <w:tcW w:w="1814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0F365B99" w14:textId="77777777" w:rsidR="00734AC2" w:rsidRDefault="00734AC2"/>
        </w:tc>
        <w:tc>
          <w:tcPr>
            <w:tcW w:w="147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3364AD4A" w14:textId="77777777" w:rsidR="00734AC2" w:rsidRDefault="00734AC2"/>
        </w:tc>
        <w:tc>
          <w:tcPr>
            <w:tcW w:w="153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3858BCE9" w14:textId="77777777" w:rsidR="00734AC2" w:rsidRDefault="00A00B32">
            <w:pPr>
              <w:pStyle w:val="TableParagraph"/>
              <w:spacing w:before="30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37</w:t>
            </w:r>
          </w:p>
        </w:tc>
      </w:tr>
      <w:tr w:rsidR="00734AC2" w14:paraId="48ABB6AB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1576C8D4" w14:textId="77777777" w:rsidR="00734AC2" w:rsidRDefault="00734AC2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0903218B" w14:textId="77777777" w:rsidR="00734AC2" w:rsidRDefault="00A00B32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Have Romantic</w:t>
            </w:r>
            <w:r>
              <w:rPr>
                <w:rFonts w:ascii="Arial"/>
                <w:color w:val="545454"/>
                <w:spacing w:val="7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Partner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82A91A2" w14:textId="77777777" w:rsidR="00734AC2" w:rsidRDefault="00734AC2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421E045" w14:textId="77777777" w:rsidR="00734AC2" w:rsidRDefault="00734AC2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2A5B0E6" w14:textId="77777777" w:rsidR="00734AC2" w:rsidRDefault="00A00B32">
            <w:pPr>
              <w:pStyle w:val="TableParagraph"/>
              <w:spacing w:before="36"/>
              <w:ind w:right="4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9804EE2" w14:textId="77777777" w:rsidR="00734AC2" w:rsidRDefault="00A00B32">
            <w:pPr>
              <w:pStyle w:val="TableParagraph"/>
              <w:spacing w:before="36"/>
              <w:ind w:right="2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0A5EFA17" w14:textId="77777777" w:rsidR="00734AC2" w:rsidRDefault="00734AC2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8ACEA7E" w14:textId="77777777" w:rsidR="00734AC2" w:rsidRDefault="00A00B32">
            <w:pPr>
              <w:pStyle w:val="TableParagraph"/>
              <w:spacing w:before="36"/>
              <w:ind w:left="13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CACCF13" w14:textId="77777777" w:rsidR="00734AC2" w:rsidRDefault="00A00B32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2C90C393" w14:textId="77777777" w:rsidR="00734AC2" w:rsidRDefault="00A00B32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77</w:t>
            </w:r>
          </w:p>
        </w:tc>
      </w:tr>
      <w:tr w:rsidR="00734AC2" w14:paraId="7CCA858D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7E8B96E8" w14:textId="77777777" w:rsidR="00734AC2" w:rsidRDefault="00734AC2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C294BD9" w14:textId="77777777" w:rsidR="00734AC2" w:rsidRDefault="00A00B32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Perceived Peer</w:t>
            </w:r>
            <w:r>
              <w:rPr>
                <w:rFonts w:ascii="Arial"/>
                <w:color w:val="545454"/>
                <w:spacing w:val="7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Support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74FB08D" w14:textId="77777777" w:rsidR="00734AC2" w:rsidRDefault="00734AC2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7350090" w14:textId="77777777" w:rsidR="00734AC2" w:rsidRDefault="00734AC2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763915E" w14:textId="77777777" w:rsidR="00734AC2" w:rsidRDefault="00734AC2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1CCA321" w14:textId="77777777" w:rsidR="00734AC2" w:rsidRDefault="00734AC2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29B1CFA" w14:textId="77777777" w:rsidR="00734AC2" w:rsidRDefault="00734AC2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3B3838F" w14:textId="77777777" w:rsidR="00734AC2" w:rsidRDefault="00734AC2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8CAA52C" w14:textId="77777777" w:rsidR="00734AC2" w:rsidRDefault="00A00B32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12F4082" w14:textId="77777777" w:rsidR="00734AC2" w:rsidRDefault="00734AC2"/>
        </w:tc>
      </w:tr>
      <w:tr w:rsidR="00734AC2" w14:paraId="19F4EA93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0072799F" w14:textId="77777777" w:rsidR="00734AC2" w:rsidRDefault="00734AC2"/>
        </w:tc>
        <w:tc>
          <w:tcPr>
            <w:tcW w:w="2128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42B084EE" w14:textId="77777777" w:rsidR="00734AC2" w:rsidRDefault="00A00B32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Peer</w:t>
            </w:r>
            <w:r>
              <w:rPr>
                <w:rFonts w:ascii="Arial"/>
                <w:color w:val="545454"/>
                <w:spacing w:val="7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Connectednes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08E872D6" w14:textId="77777777" w:rsidR="00734AC2" w:rsidRDefault="00734AC2"/>
        </w:tc>
        <w:tc>
          <w:tcPr>
            <w:tcW w:w="165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588A288C" w14:textId="77777777" w:rsidR="00734AC2" w:rsidRDefault="00734AC2"/>
        </w:tc>
        <w:tc>
          <w:tcPr>
            <w:tcW w:w="149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47427487" w14:textId="77777777" w:rsidR="00734AC2" w:rsidRDefault="00734AC2"/>
        </w:tc>
        <w:tc>
          <w:tcPr>
            <w:tcW w:w="1576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5B7D2792" w14:textId="77777777" w:rsidR="00734AC2" w:rsidRDefault="00734AC2"/>
        </w:tc>
        <w:tc>
          <w:tcPr>
            <w:tcW w:w="130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6B6405A5" w14:textId="77777777" w:rsidR="00734AC2" w:rsidRDefault="00734AC2"/>
        </w:tc>
        <w:tc>
          <w:tcPr>
            <w:tcW w:w="1814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77398393" w14:textId="77777777" w:rsidR="00734AC2" w:rsidRDefault="00734AC2"/>
        </w:tc>
        <w:tc>
          <w:tcPr>
            <w:tcW w:w="147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74798952" w14:textId="77777777" w:rsidR="00734AC2" w:rsidRDefault="00734AC2"/>
        </w:tc>
        <w:tc>
          <w:tcPr>
            <w:tcW w:w="153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759616C8" w14:textId="77777777" w:rsidR="00734AC2" w:rsidRDefault="00A00B32">
            <w:pPr>
              <w:pStyle w:val="TableParagraph"/>
              <w:spacing w:before="36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6</w:t>
            </w:r>
          </w:p>
        </w:tc>
      </w:tr>
      <w:tr w:rsidR="00734AC2" w14:paraId="15015620" w14:textId="77777777">
        <w:trPr>
          <w:trHeight w:hRule="exact" w:val="214"/>
        </w:trPr>
        <w:tc>
          <w:tcPr>
            <w:tcW w:w="1203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63D7BCE0" w14:textId="77777777" w:rsidR="00734AC2" w:rsidRDefault="00A00B32">
            <w:pPr>
              <w:pStyle w:val="TableParagraph"/>
              <w:spacing w:before="30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Social</w:t>
            </w:r>
            <w:r>
              <w:rPr>
                <w:rFonts w:ascii="Arial"/>
                <w:b/>
                <w:color w:val="545454"/>
                <w:spacing w:val="10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color w:val="545454"/>
                <w:w w:val="105"/>
                <w:sz w:val="11"/>
              </w:rPr>
              <w:t>Environment</w:t>
            </w:r>
          </w:p>
        </w:tc>
        <w:tc>
          <w:tcPr>
            <w:tcW w:w="2128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6675D568" w14:textId="77777777" w:rsidR="00734AC2" w:rsidRDefault="00A00B32">
            <w:pPr>
              <w:pStyle w:val="TableParagraph"/>
              <w:spacing w:before="41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Safe</w:t>
            </w:r>
            <w:r>
              <w:rPr>
                <w:rFonts w:ascii="Arial"/>
                <w:color w:val="545454"/>
                <w:spacing w:val="5"/>
                <w:w w:val="105"/>
                <w:sz w:val="11"/>
              </w:rPr>
              <w:t xml:space="preserve"> </w:t>
            </w:r>
            <w:proofErr w:type="spellStart"/>
            <w:r>
              <w:rPr>
                <w:rFonts w:ascii="Arial"/>
                <w:color w:val="545454"/>
                <w:w w:val="105"/>
                <w:sz w:val="11"/>
              </w:rPr>
              <w:t>Neighbourhood</w:t>
            </w:r>
            <w:proofErr w:type="spellEnd"/>
          </w:p>
        </w:tc>
        <w:tc>
          <w:tcPr>
            <w:tcW w:w="1186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5188F689" w14:textId="77777777" w:rsidR="00734AC2" w:rsidRDefault="00734AC2"/>
        </w:tc>
        <w:tc>
          <w:tcPr>
            <w:tcW w:w="1653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0E66B3FF" w14:textId="77777777" w:rsidR="00734AC2" w:rsidRDefault="00734AC2"/>
        </w:tc>
        <w:tc>
          <w:tcPr>
            <w:tcW w:w="1493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15140964" w14:textId="77777777" w:rsidR="00734AC2" w:rsidRDefault="00734AC2"/>
        </w:tc>
        <w:tc>
          <w:tcPr>
            <w:tcW w:w="1576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3CB90D4E" w14:textId="77777777" w:rsidR="00734AC2" w:rsidRDefault="00734AC2"/>
        </w:tc>
        <w:tc>
          <w:tcPr>
            <w:tcW w:w="130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22404A38" w14:textId="77777777" w:rsidR="00734AC2" w:rsidRDefault="00734AC2"/>
        </w:tc>
        <w:tc>
          <w:tcPr>
            <w:tcW w:w="1814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176C1ADE" w14:textId="77777777" w:rsidR="00734AC2" w:rsidRDefault="00734AC2"/>
        </w:tc>
        <w:tc>
          <w:tcPr>
            <w:tcW w:w="147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294F65EE" w14:textId="77777777" w:rsidR="00734AC2" w:rsidRDefault="00A00B32">
            <w:pPr>
              <w:pStyle w:val="TableParagraph"/>
              <w:spacing w:before="30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0</w:t>
            </w:r>
          </w:p>
        </w:tc>
        <w:tc>
          <w:tcPr>
            <w:tcW w:w="153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66062689" w14:textId="77777777" w:rsidR="00734AC2" w:rsidRDefault="00A00B32">
            <w:pPr>
              <w:pStyle w:val="TableParagraph"/>
              <w:spacing w:before="30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9</w:t>
            </w:r>
          </w:p>
        </w:tc>
      </w:tr>
      <w:tr w:rsidR="00734AC2" w14:paraId="2AEF4E0C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6F51C2DE" w14:textId="77777777" w:rsidR="00734AC2" w:rsidRDefault="00734AC2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2EADB629" w14:textId="77777777" w:rsidR="00734AC2" w:rsidRDefault="00A00B32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Live in Urban</w:t>
            </w:r>
            <w:r>
              <w:rPr>
                <w:rFonts w:ascii="Arial"/>
                <w:color w:val="545454"/>
                <w:spacing w:val="5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are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93211F1" w14:textId="77777777" w:rsidR="00734AC2" w:rsidRDefault="00A00B32">
            <w:pPr>
              <w:pStyle w:val="TableParagraph"/>
              <w:spacing w:before="36"/>
              <w:ind w:left="36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0E73C97" w14:textId="77777777" w:rsidR="00734AC2" w:rsidRDefault="00734AC2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20C583A" w14:textId="77777777" w:rsidR="00734AC2" w:rsidRDefault="00A00B32">
            <w:pPr>
              <w:pStyle w:val="TableParagraph"/>
              <w:spacing w:before="36"/>
              <w:ind w:right="4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EA18E26" w14:textId="77777777" w:rsidR="00734AC2" w:rsidRDefault="00A00B32">
            <w:pPr>
              <w:pStyle w:val="TableParagraph"/>
              <w:spacing w:before="36"/>
              <w:ind w:right="2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76D722FD" w14:textId="77777777" w:rsidR="00734AC2" w:rsidRDefault="00A00B32">
            <w:pPr>
              <w:pStyle w:val="TableParagraph"/>
              <w:spacing w:before="36"/>
              <w:ind w:left="16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6664649" w14:textId="77777777" w:rsidR="00734AC2" w:rsidRDefault="00734AC2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CA33A76" w14:textId="77777777" w:rsidR="00734AC2" w:rsidRDefault="00734AC2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6D066F78" w14:textId="77777777" w:rsidR="00734AC2" w:rsidRDefault="00A00B32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9</w:t>
            </w:r>
          </w:p>
        </w:tc>
      </w:tr>
      <w:tr w:rsidR="00734AC2" w14:paraId="108AC6FB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3991FB26" w14:textId="77777777" w:rsidR="00734AC2" w:rsidRDefault="00734AC2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05CC403" w14:textId="77777777" w:rsidR="00734AC2" w:rsidRDefault="00A00B32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Exp</w:t>
            </w:r>
            <w:r>
              <w:rPr>
                <w:rFonts w:ascii="Arial"/>
                <w:color w:val="545454"/>
                <w:spacing w:val="7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Racism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1D86D72" w14:textId="77777777" w:rsidR="00734AC2" w:rsidRDefault="00734AC2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6EB9DC3" w14:textId="77777777" w:rsidR="00734AC2" w:rsidRDefault="00734AC2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80FF251" w14:textId="77777777" w:rsidR="00734AC2" w:rsidRDefault="00A00B32">
            <w:pPr>
              <w:pStyle w:val="TableParagraph"/>
              <w:spacing w:before="36"/>
              <w:ind w:right="4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6CFFB45" w14:textId="77777777" w:rsidR="00734AC2" w:rsidRDefault="00A00B32">
            <w:pPr>
              <w:pStyle w:val="TableParagraph"/>
              <w:spacing w:before="36"/>
              <w:ind w:right="2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3E76AD9" w14:textId="77777777" w:rsidR="00734AC2" w:rsidRDefault="00A00B32">
            <w:pPr>
              <w:pStyle w:val="TableParagraph"/>
              <w:spacing w:before="36"/>
              <w:ind w:left="16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FFAC612" w14:textId="77777777" w:rsidR="00734AC2" w:rsidRDefault="00734AC2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28D8611" w14:textId="77777777" w:rsidR="00734AC2" w:rsidRDefault="00734AC2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A5D18BC" w14:textId="77777777" w:rsidR="00734AC2" w:rsidRDefault="00A00B32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5</w:t>
            </w:r>
          </w:p>
        </w:tc>
      </w:tr>
      <w:tr w:rsidR="00734AC2" w14:paraId="76A082F1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37004721" w14:textId="77777777" w:rsidR="00734AC2" w:rsidRDefault="00734AC2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20B57C74" w14:textId="77777777" w:rsidR="00734AC2" w:rsidRDefault="00A00B32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Exp</w:t>
            </w:r>
            <w:r>
              <w:rPr>
                <w:rFonts w:ascii="Arial"/>
                <w:color w:val="545454"/>
                <w:spacing w:val="4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Bullying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D744235" w14:textId="77777777" w:rsidR="00734AC2" w:rsidRDefault="00734AC2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01CE3D1" w14:textId="77777777" w:rsidR="00734AC2" w:rsidRDefault="00734AC2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F5C8672" w14:textId="77777777" w:rsidR="00734AC2" w:rsidRDefault="00734AC2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B9E7BC2" w14:textId="77777777" w:rsidR="00734AC2" w:rsidRDefault="00734AC2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39FEB218" w14:textId="77777777" w:rsidR="00734AC2" w:rsidRDefault="00734AC2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B031CDB" w14:textId="77777777" w:rsidR="00734AC2" w:rsidRDefault="00734AC2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176EB1B" w14:textId="77777777" w:rsidR="00734AC2" w:rsidRDefault="00734AC2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0A2633DE" w14:textId="77777777" w:rsidR="00734AC2" w:rsidRDefault="00734AC2"/>
        </w:tc>
      </w:tr>
      <w:tr w:rsidR="00734AC2" w14:paraId="497F12C9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06CC59B4" w14:textId="77777777" w:rsidR="00734AC2" w:rsidRDefault="00734AC2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89A157F" w14:textId="77777777" w:rsidR="00734AC2" w:rsidRDefault="00A00B32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Trouble with</w:t>
            </w:r>
            <w:r>
              <w:rPr>
                <w:rFonts w:ascii="Arial"/>
                <w:color w:val="545454"/>
                <w:spacing w:val="5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Polic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A37916F" w14:textId="77777777" w:rsidR="00734AC2" w:rsidRDefault="00A00B32">
            <w:pPr>
              <w:pStyle w:val="TableParagraph"/>
              <w:spacing w:before="36"/>
              <w:ind w:left="36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9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0D34988" w14:textId="77777777" w:rsidR="00734AC2" w:rsidRDefault="00A00B32">
            <w:pPr>
              <w:pStyle w:val="TableParagraph"/>
              <w:spacing w:before="36"/>
              <w:ind w:left="1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8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4B8CA24" w14:textId="77777777" w:rsidR="00734AC2" w:rsidRDefault="00A00B32">
            <w:pPr>
              <w:pStyle w:val="TableParagraph"/>
              <w:spacing w:before="36"/>
              <w:ind w:right="4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9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02F717D" w14:textId="77777777" w:rsidR="00734AC2" w:rsidRDefault="00A00B32">
            <w:pPr>
              <w:pStyle w:val="TableParagraph"/>
              <w:spacing w:before="36"/>
              <w:ind w:right="2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9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7219AE7" w14:textId="77777777" w:rsidR="00734AC2" w:rsidRDefault="00A00B32">
            <w:pPr>
              <w:pStyle w:val="TableParagraph"/>
              <w:spacing w:before="36"/>
              <w:ind w:left="16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9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F408F98" w14:textId="77777777" w:rsidR="00734AC2" w:rsidRDefault="00734AC2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AD1A7D7" w14:textId="77777777" w:rsidR="00734AC2" w:rsidRDefault="00A00B32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1.4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820B2FA" w14:textId="77777777" w:rsidR="00734AC2" w:rsidRDefault="00A00B32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1.25</w:t>
            </w:r>
          </w:p>
        </w:tc>
      </w:tr>
      <w:tr w:rsidR="00734AC2" w14:paraId="0293BFF7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2B008D6D" w14:textId="77777777" w:rsidR="00734AC2" w:rsidRDefault="00734AC2"/>
        </w:tc>
        <w:tc>
          <w:tcPr>
            <w:tcW w:w="2128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4F3E515C" w14:textId="77777777" w:rsidR="00734AC2" w:rsidRDefault="00A00B32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Inform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24C40A32" w14:textId="77777777" w:rsidR="00734AC2" w:rsidRDefault="00734AC2"/>
        </w:tc>
        <w:tc>
          <w:tcPr>
            <w:tcW w:w="165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0FC7D67E" w14:textId="77777777" w:rsidR="00734AC2" w:rsidRDefault="00734AC2"/>
        </w:tc>
        <w:tc>
          <w:tcPr>
            <w:tcW w:w="149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007C4757" w14:textId="77777777" w:rsidR="00734AC2" w:rsidRDefault="00734AC2"/>
        </w:tc>
        <w:tc>
          <w:tcPr>
            <w:tcW w:w="1576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3AC9847C" w14:textId="77777777" w:rsidR="00734AC2" w:rsidRDefault="00734AC2"/>
        </w:tc>
        <w:tc>
          <w:tcPr>
            <w:tcW w:w="130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5FEC6582" w14:textId="77777777" w:rsidR="00734AC2" w:rsidRDefault="00734AC2"/>
        </w:tc>
        <w:tc>
          <w:tcPr>
            <w:tcW w:w="1814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0AFF1714" w14:textId="77777777" w:rsidR="00734AC2" w:rsidRDefault="00734AC2"/>
        </w:tc>
        <w:tc>
          <w:tcPr>
            <w:tcW w:w="147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77250E7D" w14:textId="77777777" w:rsidR="00734AC2" w:rsidRDefault="00A00B32">
            <w:pPr>
              <w:pStyle w:val="TableParagraph"/>
              <w:spacing w:before="36"/>
              <w:ind w:right="5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1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63A9C266" w14:textId="77777777" w:rsidR="00734AC2" w:rsidRDefault="00A00B32">
            <w:pPr>
              <w:pStyle w:val="TableParagraph"/>
              <w:spacing w:before="36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6</w:t>
            </w:r>
          </w:p>
        </w:tc>
      </w:tr>
    </w:tbl>
    <w:p w14:paraId="79381256" w14:textId="77777777" w:rsidR="00734AC2" w:rsidRDefault="00734AC2">
      <w:pPr>
        <w:sectPr w:rsidR="00734AC2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type w:val="continuous"/>
          <w:pgSz w:w="16840" w:h="11900" w:orient="landscape"/>
          <w:pgMar w:top="920" w:right="640" w:bottom="280" w:left="620" w:header="735" w:footer="720" w:gutter="0"/>
          <w:cols w:space="720"/>
        </w:sectPr>
      </w:pPr>
    </w:p>
    <w:p w14:paraId="77246281" w14:textId="77777777" w:rsidR="00734AC2" w:rsidRDefault="00734AC2">
      <w:pPr>
        <w:spacing w:before="1"/>
        <w:rPr>
          <w:rFonts w:ascii="Arial" w:eastAsia="Arial" w:hAnsi="Arial" w:cs="Arial"/>
          <w:sz w:val="2"/>
          <w:szCs w:val="2"/>
        </w:rPr>
      </w:pPr>
    </w:p>
    <w:tbl>
      <w:tblPr>
        <w:tblW w:w="0" w:type="auto"/>
        <w:tblInd w:w="10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03"/>
        <w:gridCol w:w="1733"/>
        <w:gridCol w:w="1581"/>
        <w:gridCol w:w="1653"/>
        <w:gridCol w:w="1493"/>
        <w:gridCol w:w="1581"/>
        <w:gridCol w:w="1297"/>
        <w:gridCol w:w="1820"/>
        <w:gridCol w:w="1479"/>
        <w:gridCol w:w="1539"/>
      </w:tblGrid>
      <w:tr w:rsidR="00734AC2" w14:paraId="3D8B4F05" w14:textId="77777777">
        <w:trPr>
          <w:trHeight w:hRule="exact" w:val="253"/>
        </w:trPr>
        <w:tc>
          <w:tcPr>
            <w:tcW w:w="120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49E3E9F8" w14:textId="77777777" w:rsidR="00734AC2" w:rsidRDefault="00A00B32">
            <w:pPr>
              <w:pStyle w:val="TableParagraph"/>
              <w:spacing w:before="8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Domain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4793B9B7" w14:textId="77777777" w:rsidR="00734AC2" w:rsidRDefault="00A00B32">
            <w:pPr>
              <w:pStyle w:val="TableParagraph"/>
              <w:spacing w:before="8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Variable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09488D88" w14:textId="77777777" w:rsidR="00734AC2" w:rsidRDefault="00A00B32">
            <w:pPr>
              <w:pStyle w:val="TableParagraph"/>
              <w:spacing w:before="86"/>
              <w:ind w:left="17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Total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3F6A4B09" w14:textId="77777777" w:rsidR="00734AC2" w:rsidRDefault="00A00B32">
            <w:pPr>
              <w:pStyle w:val="TableParagraph"/>
              <w:spacing w:before="86"/>
              <w:ind w:left="56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Individual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6BCD6DAF" w14:textId="77777777" w:rsidR="00734AC2" w:rsidRDefault="00A00B32">
            <w:pPr>
              <w:pStyle w:val="TableParagraph"/>
              <w:spacing w:before="86"/>
              <w:ind w:right="3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Family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42F5D579" w14:textId="77777777" w:rsidR="00734AC2" w:rsidRDefault="00A00B32">
            <w:pPr>
              <w:pStyle w:val="TableParagraph"/>
              <w:spacing w:before="86"/>
              <w:ind w:right="2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School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6C0B6962" w14:textId="77777777" w:rsidR="00734AC2" w:rsidRDefault="00A00B32">
            <w:pPr>
              <w:pStyle w:val="TableParagraph"/>
              <w:spacing w:before="86"/>
              <w:ind w:left="175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Peer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0CD6BA0F" w14:textId="77777777" w:rsidR="00734AC2" w:rsidRDefault="00A00B32">
            <w:pPr>
              <w:pStyle w:val="TableParagraph"/>
              <w:spacing w:before="86"/>
              <w:ind w:left="432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Social</w:t>
            </w:r>
            <w:r>
              <w:rPr>
                <w:rFonts w:ascii="Arial"/>
                <w:b/>
                <w:color w:val="545454"/>
                <w:spacing w:val="10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color w:val="545454"/>
                <w:w w:val="105"/>
                <w:sz w:val="11"/>
              </w:rPr>
              <w:t>Environment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24AC82D4" w14:textId="77777777" w:rsidR="00734AC2" w:rsidRDefault="00E57407">
            <w:pPr>
              <w:pStyle w:val="TableParagraph"/>
              <w:spacing w:before="86"/>
              <w:ind w:left="288"/>
              <w:rPr>
                <w:rFonts w:ascii="Arial" w:eastAsia="Arial" w:hAnsi="Arial" w:cs="Arial"/>
                <w:sz w:val="11"/>
                <w:szCs w:val="11"/>
              </w:rPr>
            </w:pPr>
            <w:r w:rsidRPr="00E57407">
              <w:rPr>
                <w:rFonts w:ascii="Arial"/>
                <w:b/>
                <w:color w:val="545454"/>
                <w:w w:val="105"/>
                <w:sz w:val="11"/>
              </w:rPr>
              <w:t>Other Substances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0923CD65" w14:textId="77777777" w:rsidR="00734AC2" w:rsidRDefault="00A00B32">
            <w:pPr>
              <w:pStyle w:val="TableParagraph"/>
              <w:spacing w:before="86"/>
              <w:ind w:left="359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Single</w:t>
            </w:r>
            <w:r>
              <w:rPr>
                <w:rFonts w:ascii="Arial"/>
                <w:b/>
                <w:color w:val="545454"/>
                <w:spacing w:val="7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color w:val="545454"/>
                <w:w w:val="105"/>
                <w:sz w:val="11"/>
              </w:rPr>
              <w:t>Domain</w:t>
            </w:r>
          </w:p>
        </w:tc>
      </w:tr>
      <w:tr w:rsidR="00734AC2" w14:paraId="25386B0A" w14:textId="77777777">
        <w:trPr>
          <w:trHeight w:hRule="exact" w:val="214"/>
        </w:trPr>
        <w:tc>
          <w:tcPr>
            <w:tcW w:w="1203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2463368E" w14:textId="77777777" w:rsidR="00734AC2" w:rsidRDefault="00A00B32">
            <w:pPr>
              <w:pStyle w:val="TableParagraph"/>
              <w:spacing w:line="125" w:lineRule="exact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Social</w:t>
            </w:r>
            <w:r>
              <w:rPr>
                <w:rFonts w:ascii="Arial"/>
                <w:b/>
                <w:color w:val="545454"/>
                <w:spacing w:val="10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color w:val="545454"/>
                <w:w w:val="105"/>
                <w:sz w:val="11"/>
              </w:rPr>
              <w:t>Environment</w:t>
            </w:r>
          </w:p>
        </w:tc>
        <w:tc>
          <w:tcPr>
            <w:tcW w:w="1733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0D30A0DC" w14:textId="77777777" w:rsidR="00734AC2" w:rsidRDefault="00A00B32">
            <w:pPr>
              <w:pStyle w:val="TableParagraph"/>
              <w:spacing w:before="41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One Good</w:t>
            </w:r>
            <w:r>
              <w:rPr>
                <w:rFonts w:ascii="Arial"/>
                <w:color w:val="545454"/>
                <w:spacing w:val="5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Adult</w:t>
            </w:r>
          </w:p>
        </w:tc>
        <w:tc>
          <w:tcPr>
            <w:tcW w:w="1581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1D97BF09" w14:textId="77777777" w:rsidR="00734AC2" w:rsidRDefault="009B70A6">
            <w:pPr>
              <w:pStyle w:val="TableParagraph"/>
              <w:spacing w:line="20" w:lineRule="exact"/>
              <w:ind w:left="105"/>
              <w:rPr>
                <w:rFonts w:ascii="Arial" w:eastAsia="Arial" w:hAnsi="Arial" w:cs="Arial"/>
                <w:sz w:val="2"/>
                <w:szCs w:val="2"/>
              </w:rPr>
            </w:pPr>
            <w:r>
              <w:rPr>
                <w:rFonts w:ascii="Arial" w:eastAsia="Arial" w:hAnsi="Arial" w:cs="Arial"/>
                <w:noProof/>
                <w:sz w:val="2"/>
                <w:szCs w:val="2"/>
              </w:rPr>
              <mc:AlternateContent>
                <mc:Choice Requires="wpg">
                  <w:drawing>
                    <wp:inline distT="0" distB="0" distL="0" distR="0" wp14:anchorId="10E55626" wp14:editId="4926B09E">
                      <wp:extent cx="1270" cy="1270"/>
                      <wp:effectExtent l="0" t="0" r="0" b="0"/>
                      <wp:docPr id="2" name="Group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270" cy="1270"/>
                                <a:chOff x="0" y="0"/>
                                <a:chExt cx="2" cy="2"/>
                              </a:xfrm>
                            </wpg:grpSpPr>
                            <wpg:grpSp>
                              <wpg:cNvPr id="3" name="Group 7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0" y="0"/>
                                  <a:ext cx="2" cy="2"/>
                                  <a:chOff x="0" y="0"/>
                                  <a:chExt cx="2" cy="2"/>
                                </a:xfrm>
                              </wpg:grpSpPr>
                              <wps:wsp>
                                <wps:cNvPr id="4" name="Freeform 8"/>
                                <wps:cNvSpPr>
                                  <a:spLocks/>
                                </wps:cNvSpPr>
                                <wps:spPr bwMode="auto">
                                  <a:xfrm>
                                    <a:off x="0" y="0"/>
                                    <a:ext cx="2" cy="2"/>
                                  </a:xfrm>
                                  <a:custGeom>
                                    <a:avLst/>
                                    <a:gdLst/>
                                    <a:ahLst/>
                                    <a:cxnLst>
                                      <a:cxn ang="0">
                                        <a:pos x="0" y="0"/>
                                      </a:cxn>
                                      <a:cxn ang="0">
                                        <a:pos x="0" y="0"/>
                                      </a:cxn>
                                    </a:cxnLst>
                                    <a:rect l="0" t="0" r="r" b="b"/>
                                    <a:pathLst>
                                      <a:path>
                                        <a:moveTo>
                                          <a:pt x="0" y="0"/>
                                        </a:moveTo>
                                        <a:lnTo>
                                          <a:pt x="0" y="0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F6F6F6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5" name="Group 5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0" y="0"/>
                                  <a:ext cx="2" cy="2"/>
                                  <a:chOff x="0" y="0"/>
                                  <a:chExt cx="2" cy="2"/>
                                </a:xfrm>
                              </wpg:grpSpPr>
                              <wps:wsp>
                                <wps:cNvPr id="6" name="Freeform 6"/>
                                <wps:cNvSpPr>
                                  <a:spLocks/>
                                </wps:cNvSpPr>
                                <wps:spPr bwMode="auto">
                                  <a:xfrm>
                                    <a:off x="0" y="0"/>
                                    <a:ext cx="2" cy="2"/>
                                  </a:xfrm>
                                  <a:custGeom>
                                    <a:avLst/>
                                    <a:gdLst/>
                                    <a:ahLst/>
                                    <a:cxnLst>
                                      <a:cxn ang="0">
                                        <a:pos x="0" y="0"/>
                                      </a:cxn>
                                      <a:cxn ang="0">
                                        <a:pos x="0" y="0"/>
                                      </a:cxn>
                                    </a:cxnLst>
                                    <a:rect l="0" t="0" r="r" b="b"/>
                                    <a:pathLst>
                                      <a:path>
                                        <a:moveTo>
                                          <a:pt x="0" y="0"/>
                                        </a:moveTo>
                                        <a:lnTo>
                                          <a:pt x="0" y="0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F6F6F6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7" name="Group 3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0" y="0"/>
                                  <a:ext cx="2" cy="2"/>
                                  <a:chOff x="0" y="0"/>
                                  <a:chExt cx="2" cy="2"/>
                                </a:xfrm>
                              </wpg:grpSpPr>
                              <wps:wsp>
                                <wps:cNvPr id="8" name="Freeform 4"/>
                                <wps:cNvSpPr>
                                  <a:spLocks/>
                                </wps:cNvSpPr>
                                <wps:spPr bwMode="auto">
                                  <a:xfrm>
                                    <a:off x="0" y="0"/>
                                    <a:ext cx="2" cy="2"/>
                                  </a:xfrm>
                                  <a:custGeom>
                                    <a:avLst/>
                                    <a:gdLst/>
                                    <a:ahLst/>
                                    <a:cxnLst>
                                      <a:cxn ang="0">
                                        <a:pos x="0" y="0"/>
                                      </a:cxn>
                                      <a:cxn ang="0">
                                        <a:pos x="0" y="0"/>
                                      </a:cxn>
                                    </a:cxnLst>
                                    <a:rect l="0" t="0" r="r" b="b"/>
                                    <a:pathLst>
                                      <a:path>
                                        <a:moveTo>
                                          <a:pt x="0" y="0"/>
                                        </a:moveTo>
                                        <a:lnTo>
                                          <a:pt x="0" y="0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F6F6F6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2" o:spid="_x0000_s1026" style="width:.1pt;height:.1pt;mso-position-horizontal-relative:char;mso-position-vertical-relative:line" coordsize="2,2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">
                      <v:group id="Group 7" o:spid="_x0000_s1027" style="position:absolute;width:2;height:2" coordsize="2,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">
                        <v:shape id="Freeform 8" o:spid="_x0000_s1028" style="position:absolute;width:2;height:2;visibility:visible;mso-wrap-style:square;v-text-anchor:top" coordsize="2,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KfCttwgAA&#10;ANoAAAAPAAAAZHJzL2Rvd25yZXYueG1sRI/NSgMxFIX3Qt8h3II7m1FE7LRpEVGpG2mn3XR3mdxO&#10;hiY3QxLb1Kc3gtDl4fx8nPkyOytOFGLvWcH9pAJB3Hrdc6dgt32/ewYRE7JG65kUXCjCcjG6mWOt&#10;/Zk3dGpSJ8oIxxoVmJSGWsrYGnIYJ34gLt7BB4epyNBJHfBcxp2VD1X1JB32XAgGB3o11B6bb1e4&#10;e/rM22l+26270H+xseufD6vU7Ti/zEAkyuka/m+vtIJH+LtSboBc/AI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Ap8K23CAAAA2gAAAA8AAAAAAAAAAAAAAAAAlwIAAGRycy9kb3du&#10;cmV2LnhtbFBLBQYAAAAABAAEAPUAAACGAwAAAAA=&#10;" path="m0,0l0,0xe" fillcolor="#f6f6f6" stroked="f">
                          <v:path arrowok="t" o:connecttype="custom" o:connectlocs="0,0;0,0" o:connectangles="0,0"/>
                        </v:shape>
                      </v:group>
                      <v:group id="Group 5" o:spid="_x0000_s1029" style="position:absolute;width:2;height:2" coordsize="2,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A92YMoxAAAANoAAAAP&#10;AAAAAAAAAAAAAAAAAKkCAABkcnMvZG93bnJldi54bWxQSwUGAAAAAAQABAD6AAAAmgMAAAAA&#10;">
                        <v:shape id="Freeform 6" o:spid="_x0000_s1030" style="position:absolute;width:2;height:2;visibility:visible;mso-wrap-style:square;v-text-anchor:top" coordsize="2,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V4hCBwQAA&#10;ANoAAAAPAAAAZHJzL2Rvd25yZXYueG1sRI9LawIxFIX3gv8hXKE7zdSF1NEopbSl3YivjbvL5DoZ&#10;mtwMSdS0v94UCl0ezuPjLNfZWXGlEDvPCh4nFQjixuuOWwXHw9v4CURMyBqtZ1LwTRHWq+FgibX2&#10;N97RdZ9aUUY41qjApNTXUsbGkMM48T1x8c4+OExFhlbqgLcy7qycVtVMOuy4EAz29GKo+dpfXOGe&#10;6DMf5vn1uG1Dt2Fjtz/vVqmHUX5egEiU03/4r/2hFczg90q5AXJ1B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leIQgcEAAADaAAAADwAAAAAAAAAAAAAAAACXAgAAZHJzL2Rvd25y&#10;ZXYueG1sUEsFBgAAAAAEAAQA9QAAAIUDAAAAAA==&#10;" path="m0,0l0,0xe" fillcolor="#f6f6f6" stroked="f">
                          <v:path arrowok="t" o:connecttype="custom" o:connectlocs="0,0;0,0" o:connectangles="0,0"/>
                        </v:shape>
                      </v:group>
                      <v:group id="Group 3" o:spid="_x0000_s1031" style="position:absolute;width:2;height:2" coordsize="2,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oke4xMUAAADaAAAA&#10;DwAAAAAAAAAAAAAAAACpAgAAZHJzL2Rvd25yZXYueG1sUEsFBgAAAAAEAAQA+gAAAJsDAAAAAA==&#10;">
                        <v:shape id="Freeform 4" o:spid="_x0000_s1032" style="position:absolute;width:2;height:2;visibility:visible;mso-wrap-style:square;v-text-anchor:top" coordsize="2,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LMSFovgAA&#10;ANoAAAAPAAAAZHJzL2Rvd25yZXYueG1sRE9LSwMxEL4L/ocwgjeb1YPYtWkpoqVepK9Lb8Nm3CxN&#10;JksS2+ivdw6Cx4/vPVvU4NWZUh4iG7ifNKCIu2gH7g0c9m93T6ByQbboI5OBb8qwmF9fzbC18cJb&#10;Ou9KrySEc4sGXCljq3XuHAXMkzgSC/cZU8AiMPXaJrxIePD6oWkedcCBpcHhSC+OutPuK0jvkd7r&#10;flpfD5s+DR/s/OZn5Y25vanLZ1CFavkX/7nX1oBslStyA/T8Fw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izEhaL4AAADaAAAADwAAAAAAAAAAAAAAAACXAgAAZHJzL2Rvd25yZXYu&#10;eG1sUEsFBgAAAAAEAAQA9QAAAIIDAAAAAA==&#10;" path="m0,0l0,0xe" fillcolor="#f6f6f6" stroked="f">
                          <v:path arrowok="t" o:connecttype="custom" o:connectlocs="0,0;0,0" o:connectangles="0,0"/>
                        </v:shape>
                      </v:group>
                      <w10:anchorlock/>
                    </v:group>
                  </w:pict>
                </mc:Fallback>
              </mc:AlternateContent>
            </w:r>
          </w:p>
          <w:p w14:paraId="61888F10" w14:textId="77777777" w:rsidR="00734AC2" w:rsidRDefault="00734AC2">
            <w:pPr>
              <w:pStyle w:val="TableParagraph"/>
              <w:spacing w:before="10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4EE54E00" w14:textId="77777777" w:rsidR="00734AC2" w:rsidRDefault="00734AC2"/>
        </w:tc>
        <w:tc>
          <w:tcPr>
            <w:tcW w:w="1493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4DEE3323" w14:textId="77777777" w:rsidR="00734AC2" w:rsidRDefault="00734AC2"/>
        </w:tc>
        <w:tc>
          <w:tcPr>
            <w:tcW w:w="1581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462C9716" w14:textId="77777777" w:rsidR="00734AC2" w:rsidRDefault="00734AC2"/>
        </w:tc>
        <w:tc>
          <w:tcPr>
            <w:tcW w:w="1297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37AD0ADF" w14:textId="77777777" w:rsidR="00734AC2" w:rsidRDefault="00734AC2"/>
        </w:tc>
        <w:tc>
          <w:tcPr>
            <w:tcW w:w="1820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0486EBBA" w14:textId="77777777" w:rsidR="00734AC2" w:rsidRDefault="00734AC2"/>
        </w:tc>
        <w:tc>
          <w:tcPr>
            <w:tcW w:w="147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470DE276" w14:textId="77777777" w:rsidR="00734AC2" w:rsidRDefault="00734AC2"/>
        </w:tc>
        <w:tc>
          <w:tcPr>
            <w:tcW w:w="153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7AB5A2EE" w14:textId="77777777" w:rsidR="00734AC2" w:rsidRDefault="00A00B32">
            <w:pPr>
              <w:pStyle w:val="TableParagraph"/>
              <w:spacing w:before="30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7</w:t>
            </w:r>
          </w:p>
        </w:tc>
      </w:tr>
      <w:tr w:rsidR="00734AC2" w14:paraId="7E9D44E4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006F2BBD" w14:textId="77777777" w:rsidR="00734AC2" w:rsidRDefault="00734AC2"/>
        </w:tc>
        <w:tc>
          <w:tcPr>
            <w:tcW w:w="173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43EDA19D" w14:textId="77777777" w:rsidR="00734AC2" w:rsidRDefault="00A00B32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Exp</w:t>
            </w:r>
            <w:r>
              <w:rPr>
                <w:rFonts w:ascii="Arial"/>
                <w:color w:val="545454"/>
                <w:spacing w:val="7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Bereavement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0E5DE778" w14:textId="77777777" w:rsidR="00734AC2" w:rsidRDefault="00734AC2"/>
        </w:tc>
        <w:tc>
          <w:tcPr>
            <w:tcW w:w="165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4385A6F5" w14:textId="77777777" w:rsidR="00734AC2" w:rsidRDefault="00734AC2"/>
        </w:tc>
        <w:tc>
          <w:tcPr>
            <w:tcW w:w="149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7962DFF7" w14:textId="77777777" w:rsidR="00734AC2" w:rsidRDefault="00734AC2"/>
        </w:tc>
        <w:tc>
          <w:tcPr>
            <w:tcW w:w="1581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6136F433" w14:textId="77777777" w:rsidR="00734AC2" w:rsidRDefault="00734AC2"/>
        </w:tc>
        <w:tc>
          <w:tcPr>
            <w:tcW w:w="1297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144330E8" w14:textId="77777777" w:rsidR="00734AC2" w:rsidRDefault="00734AC2"/>
        </w:tc>
        <w:tc>
          <w:tcPr>
            <w:tcW w:w="1820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70B7E8BA" w14:textId="77777777" w:rsidR="00734AC2" w:rsidRDefault="00734AC2"/>
        </w:tc>
        <w:tc>
          <w:tcPr>
            <w:tcW w:w="147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5A682D77" w14:textId="77777777" w:rsidR="00734AC2" w:rsidRDefault="00734AC2"/>
        </w:tc>
        <w:tc>
          <w:tcPr>
            <w:tcW w:w="153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69A51ED8" w14:textId="77777777" w:rsidR="00734AC2" w:rsidRDefault="00734AC2"/>
        </w:tc>
      </w:tr>
      <w:tr w:rsidR="00734AC2" w14:paraId="3E6D35E6" w14:textId="77777777">
        <w:trPr>
          <w:trHeight w:hRule="exact" w:val="214"/>
        </w:trPr>
        <w:tc>
          <w:tcPr>
            <w:tcW w:w="1203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7268EBC4" w14:textId="77777777" w:rsidR="00734AC2" w:rsidRDefault="007B249F">
            <w:pPr>
              <w:pStyle w:val="TableParagraph"/>
              <w:spacing w:before="30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 w:rsidRPr="007B249F">
              <w:rPr>
                <w:rFonts w:ascii="Arial"/>
                <w:b/>
                <w:color w:val="545454"/>
                <w:w w:val="105"/>
                <w:sz w:val="11"/>
              </w:rPr>
              <w:t>Other Substances</w:t>
            </w:r>
          </w:p>
        </w:tc>
        <w:tc>
          <w:tcPr>
            <w:tcW w:w="1733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3E29B1AB" w14:textId="77777777" w:rsidR="00734AC2" w:rsidRDefault="00A00B32">
            <w:pPr>
              <w:pStyle w:val="TableParagraph"/>
              <w:spacing w:before="41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Alcohol</w:t>
            </w:r>
          </w:p>
        </w:tc>
        <w:tc>
          <w:tcPr>
            <w:tcW w:w="1581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6091C383" w14:textId="77777777" w:rsidR="00734AC2" w:rsidRDefault="00A00B32">
            <w:pPr>
              <w:pStyle w:val="TableParagraph"/>
              <w:spacing w:before="30"/>
              <w:ind w:left="16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8</w:t>
            </w:r>
          </w:p>
        </w:tc>
        <w:tc>
          <w:tcPr>
            <w:tcW w:w="1653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530662FD" w14:textId="77777777" w:rsidR="00734AC2" w:rsidRDefault="00A00B32">
            <w:pPr>
              <w:pStyle w:val="TableParagraph"/>
              <w:spacing w:before="30"/>
              <w:ind w:left="1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8</w:t>
            </w:r>
          </w:p>
        </w:tc>
        <w:tc>
          <w:tcPr>
            <w:tcW w:w="1493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37105B0D" w14:textId="77777777" w:rsidR="00734AC2" w:rsidRDefault="00A00B32">
            <w:pPr>
              <w:pStyle w:val="TableParagraph"/>
              <w:spacing w:before="30"/>
              <w:ind w:right="4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8</w:t>
            </w:r>
          </w:p>
        </w:tc>
        <w:tc>
          <w:tcPr>
            <w:tcW w:w="1581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0981E515" w14:textId="77777777" w:rsidR="00734AC2" w:rsidRDefault="00A00B32">
            <w:pPr>
              <w:pStyle w:val="TableParagraph"/>
              <w:spacing w:before="30"/>
              <w:ind w:right="3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8</w:t>
            </w:r>
          </w:p>
        </w:tc>
        <w:tc>
          <w:tcPr>
            <w:tcW w:w="1297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573E048F" w14:textId="77777777" w:rsidR="00734AC2" w:rsidRDefault="00A00B32">
            <w:pPr>
              <w:pStyle w:val="TableParagraph"/>
              <w:spacing w:before="30"/>
              <w:ind w:left="170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8</w:t>
            </w:r>
          </w:p>
        </w:tc>
        <w:tc>
          <w:tcPr>
            <w:tcW w:w="1820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0141C90E" w14:textId="77777777" w:rsidR="00734AC2" w:rsidRDefault="00A00B32">
            <w:pPr>
              <w:pStyle w:val="TableParagraph"/>
              <w:spacing w:before="30"/>
              <w:ind w:left="13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9</w:t>
            </w:r>
          </w:p>
        </w:tc>
        <w:tc>
          <w:tcPr>
            <w:tcW w:w="147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53CACF2A" w14:textId="77777777" w:rsidR="00734AC2" w:rsidRDefault="00734AC2"/>
        </w:tc>
        <w:tc>
          <w:tcPr>
            <w:tcW w:w="153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267A5720" w14:textId="77777777" w:rsidR="00734AC2" w:rsidRDefault="00A00B32">
            <w:pPr>
              <w:pStyle w:val="TableParagraph"/>
              <w:spacing w:before="30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8</w:t>
            </w:r>
          </w:p>
        </w:tc>
      </w:tr>
      <w:tr w:rsidR="00734AC2" w14:paraId="63BB7FD0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7EB99922" w14:textId="77777777" w:rsidR="00734AC2" w:rsidRDefault="00734AC2"/>
        </w:tc>
        <w:tc>
          <w:tcPr>
            <w:tcW w:w="173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3134B2BA" w14:textId="77777777" w:rsidR="00734AC2" w:rsidRDefault="00A00B32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Tobacco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4DB94955" w14:textId="77777777" w:rsidR="00734AC2" w:rsidRDefault="00A00B32">
            <w:pPr>
              <w:pStyle w:val="TableParagraph"/>
              <w:spacing w:before="36"/>
              <w:ind w:left="16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1.75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583F31D2" w14:textId="77777777" w:rsidR="00734AC2" w:rsidRDefault="00A00B32">
            <w:pPr>
              <w:pStyle w:val="TableParagraph"/>
              <w:spacing w:before="36"/>
              <w:ind w:left="1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1.2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0B672D5E" w14:textId="77777777" w:rsidR="00734AC2" w:rsidRDefault="00A00B32">
            <w:pPr>
              <w:pStyle w:val="TableParagraph"/>
              <w:spacing w:before="36"/>
              <w:ind w:right="22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1.71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10442E17" w14:textId="77777777" w:rsidR="00734AC2" w:rsidRDefault="00A00B32">
            <w:pPr>
              <w:pStyle w:val="TableParagraph"/>
              <w:spacing w:before="36"/>
              <w:ind w:right="3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1.68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22A8F203" w14:textId="77777777" w:rsidR="00734AC2" w:rsidRDefault="00A00B32">
            <w:pPr>
              <w:pStyle w:val="TableParagraph"/>
              <w:spacing w:before="36"/>
              <w:ind w:left="170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1.7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465925C5" w14:textId="77777777" w:rsidR="00734AC2" w:rsidRDefault="00A00B32">
            <w:pPr>
              <w:pStyle w:val="TableParagraph"/>
              <w:spacing w:before="36"/>
              <w:ind w:left="13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1.86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650AD7BF" w14:textId="77777777" w:rsidR="00734AC2" w:rsidRDefault="00734AC2"/>
        </w:tc>
        <w:tc>
          <w:tcPr>
            <w:tcW w:w="153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6C03AAC7" w14:textId="77777777" w:rsidR="00734AC2" w:rsidRDefault="00A00B32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1.14</w:t>
            </w:r>
          </w:p>
        </w:tc>
      </w:tr>
      <w:tr w:rsidR="00734AC2" w14:paraId="18D7E391" w14:textId="77777777">
        <w:trPr>
          <w:trHeight w:hRule="exact" w:val="214"/>
        </w:trPr>
        <w:tc>
          <w:tcPr>
            <w:tcW w:w="1203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2B234194" w14:textId="77777777" w:rsidR="00734AC2" w:rsidRDefault="00A00B32">
            <w:pPr>
              <w:pStyle w:val="TableParagraph"/>
              <w:spacing w:before="30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Model</w:t>
            </w:r>
            <w:r>
              <w:rPr>
                <w:rFonts w:ascii="Arial"/>
                <w:b/>
                <w:color w:val="545454"/>
                <w:spacing w:val="10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color w:val="545454"/>
                <w:w w:val="105"/>
                <w:sz w:val="11"/>
              </w:rPr>
              <w:t>Performance</w:t>
            </w:r>
          </w:p>
        </w:tc>
        <w:tc>
          <w:tcPr>
            <w:tcW w:w="1733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02979DA4" w14:textId="77777777" w:rsidR="00734AC2" w:rsidRDefault="00A00B32">
            <w:pPr>
              <w:pStyle w:val="TableParagraph"/>
              <w:spacing w:before="41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AROC</w:t>
            </w:r>
          </w:p>
        </w:tc>
        <w:tc>
          <w:tcPr>
            <w:tcW w:w="1581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0D874C03" w14:textId="77777777" w:rsidR="00734AC2" w:rsidRDefault="00A00B32">
            <w:pPr>
              <w:pStyle w:val="TableParagraph"/>
              <w:spacing w:before="30"/>
              <w:ind w:left="16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92</w:t>
            </w:r>
          </w:p>
        </w:tc>
        <w:tc>
          <w:tcPr>
            <w:tcW w:w="1653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1A7BC1BF" w14:textId="77777777" w:rsidR="00734AC2" w:rsidRDefault="00A00B32">
            <w:pPr>
              <w:pStyle w:val="TableParagraph"/>
              <w:spacing w:before="30"/>
              <w:ind w:left="1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92</w:t>
            </w:r>
          </w:p>
        </w:tc>
        <w:tc>
          <w:tcPr>
            <w:tcW w:w="1493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18C47EC7" w14:textId="77777777" w:rsidR="00734AC2" w:rsidRDefault="00A00B32">
            <w:pPr>
              <w:pStyle w:val="TableParagraph"/>
              <w:spacing w:before="30"/>
              <w:ind w:right="4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92</w:t>
            </w:r>
          </w:p>
        </w:tc>
        <w:tc>
          <w:tcPr>
            <w:tcW w:w="1581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45404939" w14:textId="77777777" w:rsidR="00734AC2" w:rsidRDefault="00A00B32">
            <w:pPr>
              <w:pStyle w:val="TableParagraph"/>
              <w:spacing w:before="30"/>
              <w:ind w:right="3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92</w:t>
            </w:r>
          </w:p>
        </w:tc>
        <w:tc>
          <w:tcPr>
            <w:tcW w:w="1297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4E45DAA3" w14:textId="77777777" w:rsidR="00734AC2" w:rsidRDefault="00A00B32">
            <w:pPr>
              <w:pStyle w:val="TableParagraph"/>
              <w:spacing w:before="30"/>
              <w:ind w:left="170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92</w:t>
            </w:r>
          </w:p>
        </w:tc>
        <w:tc>
          <w:tcPr>
            <w:tcW w:w="1820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68E16B44" w14:textId="77777777" w:rsidR="00734AC2" w:rsidRDefault="00A00B32">
            <w:pPr>
              <w:pStyle w:val="TableParagraph"/>
              <w:spacing w:before="30"/>
              <w:ind w:left="13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92</w:t>
            </w:r>
          </w:p>
        </w:tc>
        <w:tc>
          <w:tcPr>
            <w:tcW w:w="147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2ADCF78E" w14:textId="77777777" w:rsidR="00734AC2" w:rsidRDefault="00A00B32">
            <w:pPr>
              <w:pStyle w:val="TableParagraph"/>
              <w:spacing w:before="30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87</w:t>
            </w:r>
          </w:p>
        </w:tc>
        <w:tc>
          <w:tcPr>
            <w:tcW w:w="153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7A11D2FB" w14:textId="77777777" w:rsidR="00734AC2" w:rsidRDefault="00734AC2"/>
        </w:tc>
      </w:tr>
      <w:tr w:rsidR="00734AC2" w14:paraId="73177A7A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2D41F93C" w14:textId="77777777" w:rsidR="00734AC2" w:rsidRDefault="00734AC2"/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14:paraId="5703382E" w14:textId="77777777" w:rsidR="00734AC2" w:rsidRDefault="00A00B32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Lowe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318F1E32" w14:textId="77777777" w:rsidR="00734AC2" w:rsidRDefault="00A00B32">
            <w:pPr>
              <w:pStyle w:val="TableParagraph"/>
              <w:spacing w:before="36"/>
              <w:ind w:left="16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9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A8623B4" w14:textId="77777777" w:rsidR="00734AC2" w:rsidRDefault="00A00B32">
            <w:pPr>
              <w:pStyle w:val="TableParagraph"/>
              <w:spacing w:before="36"/>
              <w:ind w:left="1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9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7148B6D" w14:textId="77777777" w:rsidR="00734AC2" w:rsidRDefault="00A00B32">
            <w:pPr>
              <w:pStyle w:val="TableParagraph"/>
              <w:spacing w:before="36"/>
              <w:ind w:right="4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9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1A35C90A" w14:textId="77777777" w:rsidR="00734AC2" w:rsidRDefault="00A00B32">
            <w:pPr>
              <w:pStyle w:val="TableParagraph"/>
              <w:spacing w:before="36"/>
              <w:ind w:right="3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9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1C6E4273" w14:textId="77777777" w:rsidR="00734AC2" w:rsidRDefault="00A00B32">
            <w:pPr>
              <w:pStyle w:val="TableParagraph"/>
              <w:spacing w:before="36"/>
              <w:ind w:left="170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9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4CF809FF" w14:textId="77777777" w:rsidR="00734AC2" w:rsidRDefault="00A00B32">
            <w:pPr>
              <w:pStyle w:val="TableParagraph"/>
              <w:spacing w:before="36"/>
              <w:ind w:left="13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9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2A45BC5" w14:textId="77777777" w:rsidR="00734AC2" w:rsidRDefault="00A00B32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8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56617021" w14:textId="77777777" w:rsidR="00734AC2" w:rsidRDefault="00734AC2"/>
        </w:tc>
      </w:tr>
      <w:tr w:rsidR="00734AC2" w14:paraId="7226FD47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66C28803" w14:textId="77777777" w:rsidR="00734AC2" w:rsidRDefault="00734AC2"/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FE8D84B" w14:textId="77777777" w:rsidR="00734AC2" w:rsidRDefault="00A00B32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Uppe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2BEA318" w14:textId="77777777" w:rsidR="00734AC2" w:rsidRDefault="00A00B32">
            <w:pPr>
              <w:pStyle w:val="TableParagraph"/>
              <w:spacing w:before="36"/>
              <w:ind w:left="16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9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6838E22" w14:textId="77777777" w:rsidR="00734AC2" w:rsidRDefault="00A00B32">
            <w:pPr>
              <w:pStyle w:val="TableParagraph"/>
              <w:spacing w:before="36"/>
              <w:ind w:left="1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9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FF093F5" w14:textId="77777777" w:rsidR="00734AC2" w:rsidRDefault="00A00B32">
            <w:pPr>
              <w:pStyle w:val="TableParagraph"/>
              <w:spacing w:before="36"/>
              <w:ind w:right="4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9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B68DD2C" w14:textId="77777777" w:rsidR="00734AC2" w:rsidRDefault="00A00B32">
            <w:pPr>
              <w:pStyle w:val="TableParagraph"/>
              <w:spacing w:before="36"/>
              <w:ind w:right="3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9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0F9992F" w14:textId="77777777" w:rsidR="00734AC2" w:rsidRDefault="00A00B32">
            <w:pPr>
              <w:pStyle w:val="TableParagraph"/>
              <w:spacing w:before="36"/>
              <w:ind w:left="170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9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2765C65" w14:textId="77777777" w:rsidR="00734AC2" w:rsidRDefault="00A00B32">
            <w:pPr>
              <w:pStyle w:val="TableParagraph"/>
              <w:spacing w:before="36"/>
              <w:ind w:left="13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9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1C34AA3" w14:textId="77777777" w:rsidR="00734AC2" w:rsidRDefault="00A00B32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8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C130EAE" w14:textId="77777777" w:rsidR="00734AC2" w:rsidRDefault="00734AC2"/>
        </w:tc>
      </w:tr>
      <w:tr w:rsidR="00734AC2" w14:paraId="766E4204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5CCF855A" w14:textId="77777777" w:rsidR="00734AC2" w:rsidRDefault="00734AC2"/>
        </w:tc>
        <w:tc>
          <w:tcPr>
            <w:tcW w:w="173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203BB194" w14:textId="77777777" w:rsidR="00734AC2" w:rsidRDefault="00A00B32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F1</w:t>
            </w:r>
            <w:r>
              <w:rPr>
                <w:rFonts w:ascii="Arial"/>
                <w:color w:val="545454"/>
                <w:spacing w:val="5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Score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2D18331D" w14:textId="77777777" w:rsidR="00734AC2" w:rsidRDefault="00A00B32">
            <w:pPr>
              <w:pStyle w:val="TableParagraph"/>
              <w:spacing w:before="36"/>
              <w:ind w:left="16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47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146DA9CB" w14:textId="77777777" w:rsidR="00734AC2" w:rsidRDefault="00A00B32">
            <w:pPr>
              <w:pStyle w:val="TableParagraph"/>
              <w:spacing w:before="36"/>
              <w:ind w:left="1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4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4E178472" w14:textId="77777777" w:rsidR="00734AC2" w:rsidRDefault="00A00B32">
            <w:pPr>
              <w:pStyle w:val="TableParagraph"/>
              <w:spacing w:before="36"/>
              <w:ind w:right="4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46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7740EFFD" w14:textId="77777777" w:rsidR="00734AC2" w:rsidRDefault="00A00B32">
            <w:pPr>
              <w:pStyle w:val="TableParagraph"/>
              <w:spacing w:before="36"/>
              <w:ind w:right="3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47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1143B04E" w14:textId="77777777" w:rsidR="00734AC2" w:rsidRDefault="00A00B32">
            <w:pPr>
              <w:pStyle w:val="TableParagraph"/>
              <w:spacing w:before="36"/>
              <w:ind w:left="170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4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6CCF4952" w14:textId="77777777" w:rsidR="00734AC2" w:rsidRDefault="00A00B32">
            <w:pPr>
              <w:pStyle w:val="TableParagraph"/>
              <w:spacing w:before="36"/>
              <w:ind w:left="13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45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673CB657" w14:textId="77777777" w:rsidR="00734AC2" w:rsidRDefault="00A00B32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36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1F2C02A5" w14:textId="77777777" w:rsidR="00734AC2" w:rsidRDefault="00734AC2"/>
        </w:tc>
      </w:tr>
    </w:tbl>
    <w:p w14:paraId="7EE777A1" w14:textId="77777777" w:rsidR="00734AC2" w:rsidRDefault="00734AC2">
      <w:pPr>
        <w:pStyle w:val="BodyText"/>
      </w:pPr>
    </w:p>
    <w:sectPr w:rsidR="00734AC2">
      <w:pgSz w:w="16840" w:h="11900" w:orient="landscape"/>
      <w:pgMar w:top="920" w:right="640" w:bottom="280" w:left="620" w:header="735" w:footer="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5AEDE5" w14:textId="77777777" w:rsidR="001F09F8" w:rsidRDefault="001F09F8">
      <w:r>
        <w:separator/>
      </w:r>
    </w:p>
  </w:endnote>
  <w:endnote w:type="continuationSeparator" w:id="0">
    <w:p w14:paraId="2A05DDFF" w14:textId="77777777" w:rsidR="001F09F8" w:rsidRDefault="001F09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118379" w14:textId="77777777" w:rsidR="00242427" w:rsidRDefault="00242427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62791C" w14:textId="77777777" w:rsidR="00242427" w:rsidRDefault="00242427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F11E34" w14:textId="77777777" w:rsidR="00242427" w:rsidRDefault="0024242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527BCE" w14:textId="77777777" w:rsidR="001F09F8" w:rsidRDefault="001F09F8">
      <w:r>
        <w:separator/>
      </w:r>
    </w:p>
  </w:footnote>
  <w:footnote w:type="continuationSeparator" w:id="0">
    <w:p w14:paraId="32E6702D" w14:textId="77777777" w:rsidR="001F09F8" w:rsidRDefault="001F09F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EFC71C" w14:textId="77777777" w:rsidR="00242427" w:rsidRDefault="00242427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B0232F" w14:textId="77777777" w:rsidR="00734AC2" w:rsidRDefault="009B70A6">
    <w:pPr>
      <w:spacing w:line="14" w:lineRule="auto"/>
      <w:rPr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19AB8074" wp14:editId="636B8F05">
              <wp:simplePos x="0" y="0"/>
              <wp:positionH relativeFrom="page">
                <wp:posOffset>463550</wp:posOffset>
              </wp:positionH>
              <wp:positionV relativeFrom="page">
                <wp:posOffset>355600</wp:posOffset>
              </wp:positionV>
              <wp:extent cx="1393190" cy="228600"/>
              <wp:effectExtent l="0" t="0" r="381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393190" cy="2286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05AAB74" w14:textId="77777777" w:rsidR="00734AC2" w:rsidRDefault="00242427">
                          <w:pPr>
                            <w:spacing w:line="196" w:lineRule="exact"/>
                            <w:ind w:left="20"/>
                            <w:rPr>
                              <w:rFonts w:ascii="Trebuchet MS" w:eastAsia="Trebuchet MS" w:hAnsi="Trebuchet MS" w:cs="Trebuchet MS"/>
                              <w:sz w:val="17"/>
                              <w:szCs w:val="17"/>
                            </w:rPr>
                          </w:pPr>
                          <w:r>
                            <w:rPr>
                              <w:rFonts w:ascii="Trebuchet MS"/>
                              <w:b/>
                              <w:color w:val="545454"/>
                              <w:spacing w:val="-1"/>
                              <w:sz w:val="17"/>
                            </w:rPr>
                            <w:t>S5</w:t>
                          </w:r>
                          <w:bookmarkStart w:id="0" w:name="_GoBack"/>
                          <w:bookmarkEnd w:id="0"/>
                          <w:r w:rsidRPr="00242427">
                            <w:rPr>
                              <w:rFonts w:ascii="Trebuchet MS"/>
                              <w:b/>
                              <w:color w:val="545454"/>
                              <w:spacing w:val="-1"/>
                              <w:sz w:val="17"/>
                            </w:rPr>
                            <w:t xml:space="preserve"> Table. </w:t>
                          </w:r>
                          <w:r w:rsidR="00A00B32">
                            <w:rPr>
                              <w:rFonts w:ascii="Trebuchet MS"/>
                              <w:b/>
                              <w:color w:val="545454"/>
                              <w:spacing w:val="-1"/>
                              <w:sz w:val="17"/>
                            </w:rPr>
                            <w:t>Cannabi</w:t>
                          </w:r>
                          <w:r w:rsidR="00A00B32">
                            <w:rPr>
                              <w:rFonts w:ascii="Trebuchet MS"/>
                              <w:b/>
                              <w:color w:val="545454"/>
                              <w:sz w:val="17"/>
                            </w:rPr>
                            <w:t xml:space="preserve">s </w:t>
                          </w:r>
                          <w:r w:rsidR="00A00B32">
                            <w:rPr>
                              <w:rFonts w:ascii="Trebuchet MS"/>
                              <w:b/>
                              <w:color w:val="545454"/>
                              <w:spacing w:val="-1"/>
                              <w:sz w:val="17"/>
                            </w:rPr>
                            <w:t>Ri</w:t>
                          </w:r>
                          <w:r w:rsidR="00A00B32">
                            <w:rPr>
                              <w:rFonts w:ascii="Trebuchet MS"/>
                              <w:b/>
                              <w:color w:val="545454"/>
                              <w:sz w:val="17"/>
                            </w:rPr>
                            <w:t>sk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36.5pt;margin-top:28pt;width:109.7pt;height:18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" filled="f" stroked="f">
              <v:textbox inset="0,0,0,0">
                <w:txbxContent>
                  <w:p w14:paraId="305AAB74" w14:textId="77777777" w:rsidR="00734AC2" w:rsidRDefault="00242427">
                    <w:pPr>
                      <w:spacing w:line="196" w:lineRule="exact"/>
                      <w:ind w:left="20"/>
                      <w:rPr>
                        <w:rFonts w:ascii="Trebuchet MS" w:eastAsia="Trebuchet MS" w:hAnsi="Trebuchet MS" w:cs="Trebuchet MS"/>
                        <w:sz w:val="17"/>
                        <w:szCs w:val="17"/>
                      </w:rPr>
                    </w:pPr>
                    <w:r>
                      <w:rPr>
                        <w:rFonts w:ascii="Trebuchet MS"/>
                        <w:b/>
                        <w:color w:val="545454"/>
                        <w:spacing w:val="-1"/>
                        <w:sz w:val="17"/>
                      </w:rPr>
                      <w:t>S5</w:t>
                    </w:r>
                    <w:bookmarkStart w:id="1" w:name="_GoBack"/>
                    <w:bookmarkEnd w:id="1"/>
                    <w:r w:rsidRPr="00242427">
                      <w:rPr>
                        <w:rFonts w:ascii="Trebuchet MS"/>
                        <w:b/>
                        <w:color w:val="545454"/>
                        <w:spacing w:val="-1"/>
                        <w:sz w:val="17"/>
                      </w:rPr>
                      <w:t xml:space="preserve"> Table. </w:t>
                    </w:r>
                    <w:r w:rsidR="00A00B32">
                      <w:rPr>
                        <w:rFonts w:ascii="Trebuchet MS"/>
                        <w:b/>
                        <w:color w:val="545454"/>
                        <w:spacing w:val="-1"/>
                        <w:sz w:val="17"/>
                      </w:rPr>
                      <w:t>Cannabi</w:t>
                    </w:r>
                    <w:r w:rsidR="00A00B32">
                      <w:rPr>
                        <w:rFonts w:ascii="Trebuchet MS"/>
                        <w:b/>
                        <w:color w:val="545454"/>
                        <w:sz w:val="17"/>
                      </w:rPr>
                      <w:t xml:space="preserve">s </w:t>
                    </w:r>
                    <w:r w:rsidR="00A00B32">
                      <w:rPr>
                        <w:rFonts w:ascii="Trebuchet MS"/>
                        <w:b/>
                        <w:color w:val="545454"/>
                        <w:spacing w:val="-1"/>
                        <w:sz w:val="17"/>
                      </w:rPr>
                      <w:t>Ri</w:t>
                    </w:r>
                    <w:r w:rsidR="00A00B32">
                      <w:rPr>
                        <w:rFonts w:ascii="Trebuchet MS"/>
                        <w:b/>
                        <w:color w:val="545454"/>
                        <w:sz w:val="17"/>
                      </w:rPr>
                      <w:t>sk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C785A9" w14:textId="77777777" w:rsidR="00242427" w:rsidRDefault="0024242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4AC2"/>
    <w:rsid w:val="00051685"/>
    <w:rsid w:val="001F09F8"/>
    <w:rsid w:val="00242427"/>
    <w:rsid w:val="00734AC2"/>
    <w:rsid w:val="007B249F"/>
    <w:rsid w:val="009B70A6"/>
    <w:rsid w:val="00A00B32"/>
    <w:rsid w:val="00E57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61280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71"/>
      <w:ind w:left="100"/>
    </w:pPr>
    <w:rPr>
      <w:rFonts w:ascii="Arial" w:eastAsia="Arial" w:hAnsi="Arial"/>
      <w:sz w:val="13"/>
      <w:szCs w:val="13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9B70A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70A6"/>
  </w:style>
  <w:style w:type="paragraph" w:styleId="Footer">
    <w:name w:val="footer"/>
    <w:basedOn w:val="Normal"/>
    <w:link w:val="FooterChar"/>
    <w:uiPriority w:val="99"/>
    <w:unhideWhenUsed/>
    <w:rsid w:val="009B70A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70A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71"/>
      <w:ind w:left="100"/>
    </w:pPr>
    <w:rPr>
      <w:rFonts w:ascii="Arial" w:eastAsia="Arial" w:hAnsi="Arial"/>
      <w:sz w:val="13"/>
      <w:szCs w:val="13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9B70A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70A6"/>
  </w:style>
  <w:style w:type="paragraph" w:styleId="Footer">
    <w:name w:val="footer"/>
    <w:basedOn w:val="Normal"/>
    <w:link w:val="FooterChar"/>
    <w:uiPriority w:val="99"/>
    <w:unhideWhenUsed/>
    <w:rsid w:val="009B70A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70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0</Words>
  <Characters>1997</Characters>
  <Application>Microsoft Macintosh Word</Application>
  <DocSecurity>0</DocSecurity>
  <Lines>16</Lines>
  <Paragraphs>4</Paragraphs>
  <ScaleCrop>false</ScaleCrop>
  <Company>Hewlett-Packard</Company>
  <LinksUpToDate>false</LinksUpToDate>
  <CharactersWithSpaces>2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arbara Dooley</cp:lastModifiedBy>
  <cp:revision>5</cp:revision>
  <dcterms:created xsi:type="dcterms:W3CDTF">2015-12-01T11:20:00Z</dcterms:created>
  <dcterms:modified xsi:type="dcterms:W3CDTF">2018-08-20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8-03T00:00:00Z</vt:filetime>
  </property>
  <property fmtid="{D5CDD505-2E9C-101B-9397-08002B2CF9AE}" pid="3" name="Creator">
    <vt:lpwstr>Tableau 9000.15.720.1008</vt:lpwstr>
  </property>
  <property fmtid="{D5CDD505-2E9C-101B-9397-08002B2CF9AE}" pid="4" name="LastSaved">
    <vt:filetime>2015-09-24T00:00:00Z</vt:filetime>
  </property>
</Properties>
</file>